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3BEFA" w14:textId="295375CF" w:rsidR="00F60BA5" w:rsidRPr="003A192E" w:rsidRDefault="00F60BA5" w:rsidP="00F64845">
      <w:pPr>
        <w:rPr>
          <w:b/>
          <w:bCs/>
        </w:rPr>
      </w:pPr>
      <w:r w:rsidRPr="003A192E">
        <w:rPr>
          <w:b/>
          <w:bCs/>
        </w:rPr>
        <w:t>Supplement</w:t>
      </w:r>
    </w:p>
    <w:p w14:paraId="76BFD311" w14:textId="77777777" w:rsidR="00F60BA5" w:rsidRDefault="00F60BA5" w:rsidP="00F60BA5">
      <w:pPr>
        <w:jc w:val="center"/>
      </w:pPr>
    </w:p>
    <w:p w14:paraId="69034372" w14:textId="7D129792" w:rsidR="00A42EA3" w:rsidRDefault="00A42EA3" w:rsidP="00F60BA5">
      <w:r>
        <w:t>Supplemental Table 1. Multilevel SES associations after removing sleep diaries received in the morning</w:t>
      </w:r>
    </w:p>
    <w:p w14:paraId="410C4B0D" w14:textId="77777777" w:rsidR="00A42EA3" w:rsidRDefault="00A42EA3" w:rsidP="00F60BA5"/>
    <w:tbl>
      <w:tblPr>
        <w:tblW w:w="5000" w:type="pct"/>
        <w:tblLook w:val="04A0" w:firstRow="1" w:lastRow="0" w:firstColumn="1" w:lastColumn="0" w:noHBand="0" w:noVBand="1"/>
      </w:tblPr>
      <w:tblGrid>
        <w:gridCol w:w="2505"/>
        <w:gridCol w:w="2822"/>
        <w:gridCol w:w="1135"/>
        <w:gridCol w:w="778"/>
        <w:gridCol w:w="904"/>
        <w:gridCol w:w="311"/>
        <w:gridCol w:w="1135"/>
        <w:gridCol w:w="778"/>
        <w:gridCol w:w="904"/>
        <w:gridCol w:w="311"/>
        <w:gridCol w:w="1135"/>
        <w:gridCol w:w="778"/>
        <w:gridCol w:w="904"/>
      </w:tblGrid>
      <w:tr w:rsidR="00A42EA3" w:rsidRPr="00A42EA3" w14:paraId="36FBD315" w14:textId="77777777" w:rsidTr="00E1421C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E9419F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74B4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A673" w14:textId="419FE213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Difficulty Waking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8ACD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D295" w14:textId="5F53C604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7E7D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64B84" w14:textId="30021BA3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Variability</w:t>
            </w:r>
          </w:p>
        </w:tc>
      </w:tr>
      <w:tr w:rsidR="00A42EA3" w:rsidRPr="00A42EA3" w14:paraId="772ACBEB" w14:textId="77777777" w:rsidTr="00A42EA3">
        <w:trPr>
          <w:trHeight w:val="435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DD9515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AD3945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AE29C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44CA5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D24D8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B303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554D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5ACE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96F51B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5E8D3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19C3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3320A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382B8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97.5%</w:t>
            </w:r>
          </w:p>
        </w:tc>
      </w:tr>
      <w:tr w:rsidR="00A42EA3" w:rsidRPr="00A42EA3" w14:paraId="35A12C8F" w14:textId="77777777" w:rsidTr="00A42EA3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DF8F9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53303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2C9A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54D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FDCB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3436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E1E37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9DC41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6CE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591BD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4E5D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31FD5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125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42EA3" w:rsidRPr="00A42EA3" w14:paraId="7187A2D7" w14:textId="77777777" w:rsidTr="00A42EA3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7301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7010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First-Generatio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1F3B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104D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102BB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2B8F2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DDCE1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69B9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AAB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CCD0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349C2" w14:textId="77777777" w:rsidR="00A42EA3" w:rsidRPr="00A42EA3" w:rsidRDefault="00A42EA3" w:rsidP="00A42EA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42EA3">
              <w:rPr>
                <w:b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6FBD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A4D0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A42EA3" w:rsidRPr="00A42EA3" w14:paraId="24FD433C" w14:textId="77777777" w:rsidTr="00A42EA3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7F05CB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27F8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First-Generation*Quar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02C3C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DDD27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9F577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96F8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E7F89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F83A2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9C80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76C7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A002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F665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C39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A42EA3" w:rsidRPr="00A42EA3" w14:paraId="7AF55ECE" w14:textId="77777777" w:rsidTr="00A42EA3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092473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C8067A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D40BA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8E13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48C9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24AA2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5F128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1703D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B8C6F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C7419B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CDBDB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B46D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95743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42EA3" w:rsidRPr="00A42EA3" w14:paraId="589B7363" w14:textId="77777777" w:rsidTr="00A42EA3">
        <w:trPr>
          <w:trHeight w:val="300"/>
        </w:trPr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31141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F9AD60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 xml:space="preserve">Financial Stress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D0FA4" w14:textId="77777777" w:rsidR="00A42EA3" w:rsidRPr="00A42EA3" w:rsidRDefault="00A42EA3" w:rsidP="00A42EA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42EA3">
              <w:rPr>
                <w:b/>
                <w:bCs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E09A1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4337C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81F9F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1EF19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9835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1E220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CBA4C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B2D3" w14:textId="77777777" w:rsidR="00A42EA3" w:rsidRPr="00A42EA3" w:rsidRDefault="00A42EA3" w:rsidP="00A42EA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42EA3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31DA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52F0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9E37B5" w:rsidRPr="00A42EA3" w14:paraId="5CC4A953" w14:textId="77777777" w:rsidTr="00A42EA3">
        <w:trPr>
          <w:trHeight w:val="300"/>
        </w:trPr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91A1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DABAD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Financial Stress*Quar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FCBAF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5EF7C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4C14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0618B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B203C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78AF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2B814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C9D53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C4C9F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456EF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81399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A42EA3" w:rsidRPr="00A42EA3" w14:paraId="43B6190E" w14:textId="77777777" w:rsidTr="00A42EA3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0BFB2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71B1B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B5FF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DD3A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D633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5167F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B8DD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CF00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0F3D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B61A4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992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A7A4A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2370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42EA3" w:rsidRPr="00A42EA3" w14:paraId="19C421BD" w14:textId="77777777" w:rsidTr="00A42EA3">
        <w:trPr>
          <w:trHeight w:val="300"/>
        </w:trPr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BFE2F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 xml:space="preserve">Within-person (L-1)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33194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Financial Stre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F92C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D0DE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9C437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95D93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7CA50" w14:textId="77777777" w:rsidR="00A42EA3" w:rsidRPr="00A42EA3" w:rsidRDefault="00A42EA3" w:rsidP="00A42EA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42EA3">
              <w:rPr>
                <w:b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26EB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6E6A0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A7F7C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99F73" w14:textId="77777777" w:rsidR="00A42EA3" w:rsidRPr="00A42EA3" w:rsidRDefault="00A42EA3" w:rsidP="00A42EA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42EA3">
              <w:rPr>
                <w:b/>
                <w:bCs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6CBBB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28D51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19</w:t>
            </w:r>
          </w:p>
        </w:tc>
      </w:tr>
      <w:tr w:rsidR="009E37B5" w:rsidRPr="00A42EA3" w14:paraId="51B350BD" w14:textId="77777777" w:rsidTr="00A42EA3">
        <w:trPr>
          <w:trHeight w:val="300"/>
        </w:trPr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03D0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2063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Financial Stress*Quar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9360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3751C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8597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1EA91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8821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3075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6C381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2540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C59D" w14:textId="77777777" w:rsidR="00A42EA3" w:rsidRPr="00A42EA3" w:rsidRDefault="00A42EA3" w:rsidP="00A42EA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42EA3">
              <w:rPr>
                <w:b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60F2D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0DDA2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1.52</w:t>
            </w:r>
          </w:p>
        </w:tc>
      </w:tr>
      <w:tr w:rsidR="00A42EA3" w:rsidRPr="00A42EA3" w14:paraId="1B5E4708" w14:textId="77777777" w:rsidTr="00A42EA3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2D4809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317841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F408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BA954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BC20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F371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18887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FAA11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C0DF1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FA021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EFA0F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C1D30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8B180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42EA3" w:rsidRPr="00A42EA3" w14:paraId="0D6AFA72" w14:textId="77777777" w:rsidTr="00A42EA3">
        <w:trPr>
          <w:trHeight w:val="300"/>
        </w:trPr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7B4FB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6C812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0793" w14:textId="77777777" w:rsidR="00A42EA3" w:rsidRPr="00A42EA3" w:rsidRDefault="00A42EA3" w:rsidP="00A42EA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42EA3">
              <w:rPr>
                <w:b/>
                <w:bCs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4C3E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EF6C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B050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3E21A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CEA5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5698E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F4FB7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2053D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9BE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9CDF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9E37B5" w:rsidRPr="00A42EA3" w14:paraId="2CE02796" w14:textId="77777777" w:rsidTr="00A42EA3">
        <w:trPr>
          <w:trHeight w:val="300"/>
        </w:trPr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69C50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8C0A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SSS*Quar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459D1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655E7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A7ADA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C14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FAB72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113A5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B9BFA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B830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ED977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9AB5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EB48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A42EA3" w:rsidRPr="00A42EA3" w14:paraId="3739E90E" w14:textId="77777777" w:rsidTr="00A42EA3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5B7F98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C11A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EBA3A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B38F8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567EB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9CE2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F3CFA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2979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ADAF4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E8DD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56593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68FD8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2A55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42EA3" w:rsidRPr="00A42EA3" w14:paraId="2B5A30C7" w14:textId="77777777" w:rsidTr="00A42EA3">
        <w:trPr>
          <w:trHeight w:val="300"/>
        </w:trPr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E8053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 xml:space="preserve">Within-person (L-1)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B983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2836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AB5B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B0F4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253E4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8FDBC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B0012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863C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08185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57700" w14:textId="77777777" w:rsidR="00A42EA3" w:rsidRPr="00A42EA3" w:rsidRDefault="00A42EA3" w:rsidP="00A42EA3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42EA3">
              <w:rPr>
                <w:b/>
                <w:bCs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10DF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B0BA2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2</w:t>
            </w:r>
          </w:p>
        </w:tc>
      </w:tr>
      <w:tr w:rsidR="009E37B5" w:rsidRPr="00A42EA3" w14:paraId="112C6543" w14:textId="77777777" w:rsidTr="00A42EA3">
        <w:trPr>
          <w:trHeight w:val="300"/>
        </w:trPr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DFD7D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26AEB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SSS*Quar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C9049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3556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DE9D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F39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8D249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04D9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ED9DD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D5B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CA76D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FCC6D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2448B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A42EA3" w:rsidRPr="00A42EA3" w14:paraId="62D383AE" w14:textId="77777777" w:rsidTr="00A42EA3">
        <w:trPr>
          <w:trHeight w:val="435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3569DE" w14:textId="77777777" w:rsidR="00A42EA3" w:rsidRPr="00A42EA3" w:rsidRDefault="00A42EA3" w:rsidP="00A42EA3">
            <w:pPr>
              <w:jc w:val="right"/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B6221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08F2F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20061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537EC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F126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2DA8E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75633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2A97C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CD46A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D9C3C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F6656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5E873" w14:textId="77777777" w:rsidR="00A42EA3" w:rsidRPr="00A42EA3" w:rsidRDefault="00A42EA3" w:rsidP="00A42EA3">
            <w:pPr>
              <w:rPr>
                <w:color w:val="000000"/>
                <w:sz w:val="22"/>
                <w:szCs w:val="22"/>
              </w:rPr>
            </w:pPr>
            <w:r w:rsidRPr="00A42EA3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57572845" w14:textId="5C30953D" w:rsidR="00A42EA3" w:rsidRDefault="00A42EA3" w:rsidP="00A42EA3">
      <w:r>
        <w:rPr>
          <w:i/>
          <w:iCs/>
        </w:rPr>
        <w:t xml:space="preserve">Note: </w:t>
      </w:r>
      <w:r w:rsidRPr="00E1421C">
        <w:t xml:space="preserve">The table reports results of sensitivity analyses removing sleep diaries received between </w:t>
      </w:r>
      <w:r>
        <w:t>6:00 AM and 12:00PM the morning following the assigned diary day. Unstandardized Bayesian point estimates and 95% credible intervals around these estimates for each sleep outcome regressed by between-person SES predictors (L2) and within-person SES predictors (L1) are reported. Note that first-generation status contains only between-person variation. L-1 = Level-1; L-2 = Level-2; SSS = Subjective Social Status</w:t>
      </w:r>
      <w:r w:rsidR="00C82669">
        <w:t xml:space="preserve">. </w:t>
      </w:r>
    </w:p>
    <w:p w14:paraId="6051B263" w14:textId="15D0C2A3" w:rsidR="00D30BFE" w:rsidRDefault="00D30BFE" w:rsidP="00F60BA5">
      <w:r>
        <w:t xml:space="preserve">Supplemental Table </w:t>
      </w:r>
      <w:r w:rsidR="0033525D">
        <w:t>2</w:t>
      </w:r>
      <w:r>
        <w:t>. Multilevel associations of SES predictors with sleep variability after adjusting for the duration of participants’ slee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7"/>
        <w:gridCol w:w="2452"/>
        <w:gridCol w:w="986"/>
        <w:gridCol w:w="675"/>
        <w:gridCol w:w="785"/>
      </w:tblGrid>
      <w:tr w:rsidR="00D30BFE" w14:paraId="50B1E656" w14:textId="77777777" w:rsidTr="00E142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5E9BFC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2EA83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B86DE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Variability</w:t>
            </w:r>
          </w:p>
        </w:tc>
      </w:tr>
      <w:tr w:rsidR="00D30BFE" w14:paraId="33CD1A16" w14:textId="77777777" w:rsidTr="00D30BF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DE5C77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E184D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6F7FF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4CA0C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83B72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%</w:t>
            </w:r>
          </w:p>
        </w:tc>
      </w:tr>
      <w:tr w:rsidR="00D30BFE" w14:paraId="7B6A82A2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37114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D10D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1AFD2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2EBCC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CC927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0BFE" w14:paraId="152A8369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85F4A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857B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-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933A" w14:textId="77777777" w:rsidR="00D30BFE" w:rsidRDefault="00D30BF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20637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4644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D30BFE" w14:paraId="6AF5DC80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8E41A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389EA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-Generation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D95B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61EF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DA8C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D30BFE" w14:paraId="7E3B0EA2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0908F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9E50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06CE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5D8F7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15B31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0BFE" w14:paraId="1528BD66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6C8C4E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4F76A8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80191" w14:textId="77777777" w:rsidR="00D30BFE" w:rsidRDefault="00D30BF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0FF4D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F0ED5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D30BFE" w14:paraId="18C3333E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6B87C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10635C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092FE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3FA8E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0316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0BFE" w14:paraId="0499F548" w14:textId="77777777" w:rsidTr="00D30BF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1999C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Between-Person (L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E9F1B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nancial Str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B9CE" w14:textId="77777777" w:rsidR="00D30BFE" w:rsidRDefault="00D30BF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FC5D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3E2B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D30BFE" w14:paraId="1ADE2301" w14:textId="77777777" w:rsidTr="00D30BF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36FB9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1D841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ial Stre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243D3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0EC91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3458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D30BFE" w14:paraId="61898925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5B19F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C21F0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ED3B9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D2A62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FEB10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0BFE" w14:paraId="6375F310" w14:textId="77777777" w:rsidTr="00D30BF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F4374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ithin-person (L-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BB261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ial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6E2D2" w14:textId="77777777" w:rsidR="00D30BFE" w:rsidRDefault="00D30BF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52E2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4B3F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</w:tr>
      <w:tr w:rsidR="00D30BFE" w14:paraId="01F36E98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A2EA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CD197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ial Stre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3486" w14:textId="77777777" w:rsidR="00D30BFE" w:rsidRDefault="00D30BF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8A1AB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DE50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</w:tr>
      <w:tr w:rsidR="00D30BFE" w14:paraId="2DC98769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6744A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82822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86476" w14:textId="77777777" w:rsidR="00D30BFE" w:rsidRDefault="00D30BF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2E0F9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DB60E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0BFE" w14:paraId="4A0A8E6B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C8AE91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DAF64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E6A72" w14:textId="77777777" w:rsidR="00D30BFE" w:rsidRDefault="00D30BF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64619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BE6C7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D30BFE" w14:paraId="26E411E4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6C514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573A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60013" w14:textId="77777777" w:rsidR="00D30BFE" w:rsidRDefault="00D30BFE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D8EA1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7309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0BFE" w14:paraId="6B6FA26D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A63BA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C324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1D7D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6FCFC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40857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30BFE" w14:paraId="77C090BF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7B8E6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D1910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7358E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E7204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A65E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D30BFE" w14:paraId="2FB647B6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279FB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E614F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7E658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CA539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3AB9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0BFE" w14:paraId="175321B9" w14:textId="77777777" w:rsidTr="00D30BF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EFEF0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ithin-person (L-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71EBF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34BE5" w14:textId="77777777" w:rsidR="00D30BFE" w:rsidRDefault="00D30BF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3671B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6BA0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</w:tr>
      <w:tr w:rsidR="00D30BFE" w14:paraId="1FBCF1A6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35B9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CB1BA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B1D43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745F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42F9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D30BFE" w14:paraId="487C1E36" w14:textId="77777777" w:rsidTr="00D30B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F20B5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8A75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8803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0CF4D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DB2AF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0BFE" w14:paraId="144A06ED" w14:textId="77777777" w:rsidTr="00E1421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8C4575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182DA" w14:textId="77777777" w:rsidR="00D30BFE" w:rsidRDefault="00D30BF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5CDDE" w14:textId="77777777" w:rsidR="00D30BFE" w:rsidRDefault="00D30BFE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7B456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E164A" w14:textId="77777777" w:rsidR="00D30BFE" w:rsidRDefault="00D30BFE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</w:tr>
    </w:tbl>
    <w:p w14:paraId="0A8DB780" w14:textId="2B09F751" w:rsidR="00D30BFE" w:rsidRDefault="00D30BFE" w:rsidP="00F60BA5">
      <w:r>
        <w:rPr>
          <w:i/>
          <w:iCs/>
        </w:rPr>
        <w:t xml:space="preserve">Note: </w:t>
      </w:r>
      <w:r w:rsidRPr="00BB1FFD">
        <w:t>The table reports results of sensitivity analyses</w:t>
      </w:r>
      <w:r>
        <w:t xml:space="preserve"> wherein associations of SES predictors with sleep variability are adjusted for participants’ sleep duration. </w:t>
      </w:r>
      <w:r w:rsidR="00C82669">
        <w:t xml:space="preserve">L-1 = Level-1; L-2 = Level-2; SSS = Subjective Social Status. </w:t>
      </w:r>
    </w:p>
    <w:p w14:paraId="479E9515" w14:textId="73A193D2" w:rsidR="00AE2081" w:rsidRDefault="00AE2081" w:rsidP="00F60BA5">
      <w:r>
        <w:t xml:space="preserve">Supplemental Table </w:t>
      </w:r>
      <w:r w:rsidR="0033525D">
        <w:t>3</w:t>
      </w:r>
      <w:r>
        <w:t xml:space="preserve">. Multilevel associations of SES predictors with </w:t>
      </w:r>
      <w:r w:rsidR="00D30BFE">
        <w:t xml:space="preserve">daily sleep outcomes </w:t>
      </w:r>
      <w:r w:rsidR="00C8341E">
        <w:t>on weekdays</w:t>
      </w:r>
      <w:r w:rsidR="00D30BFE">
        <w:t xml:space="preserve"> and weekend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51"/>
        <w:gridCol w:w="2177"/>
        <w:gridCol w:w="2452"/>
        <w:gridCol w:w="675"/>
        <w:gridCol w:w="675"/>
        <w:gridCol w:w="785"/>
        <w:gridCol w:w="271"/>
        <w:gridCol w:w="675"/>
        <w:gridCol w:w="675"/>
        <w:gridCol w:w="785"/>
        <w:gridCol w:w="271"/>
        <w:gridCol w:w="785"/>
        <w:gridCol w:w="675"/>
        <w:gridCol w:w="785"/>
      </w:tblGrid>
      <w:tr w:rsidR="005E6DA7" w14:paraId="642BA4CA" w14:textId="77777777" w:rsidTr="005E6D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B2E3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30B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40F228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CC1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iculty W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1375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6124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6F9D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953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ility</w:t>
            </w:r>
          </w:p>
        </w:tc>
      </w:tr>
      <w:tr w:rsidR="005E6DA7" w14:paraId="0903F9D7" w14:textId="77777777" w:rsidTr="00E142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DC79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F403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ffect-Lev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0EDC0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C3A9B" w14:textId="77777777" w:rsidR="005E6DA7" w:rsidRDefault="005E6DA7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1376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673B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2B19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E2B8FA" w14:textId="77777777" w:rsidR="005E6DA7" w:rsidRDefault="005E6DA7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F3C9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44AA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1457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364D6" w14:textId="77777777" w:rsidR="005E6DA7" w:rsidRDefault="005E6DA7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047D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03A9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%</w:t>
            </w:r>
          </w:p>
        </w:tc>
      </w:tr>
      <w:tr w:rsidR="005E6DA7" w14:paraId="7C31A6FE" w14:textId="77777777" w:rsidTr="00E1421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457D0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. Week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9B4E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EFDB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BEB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9F6E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2F0F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3DC4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354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41E0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059E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562E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F56E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52AB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3954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3D8149E5" w14:textId="77777777" w:rsidTr="00E1421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049F3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1A38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567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-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4F65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536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E3EF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FAB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3EA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D77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EF1E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216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8CD6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E9D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415B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5E6DA7" w14:paraId="265ABE01" w14:textId="77777777" w:rsidTr="00E1421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CB62D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A9F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963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-Generation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C9C6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839A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7FA8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3F95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1840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D3D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1E4C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15BD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028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6AA1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254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5E6DA7" w14:paraId="61DC15DC" w14:textId="77777777" w:rsidTr="00E1421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0276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3110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1212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2677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8B2F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7CE4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89E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1BA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A4F8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CBA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3DA6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E6A3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EE20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1288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32EF2DBE" w14:textId="77777777" w:rsidTr="00E1421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84D1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7355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264EA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nancial Stres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5246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834D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F63F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B928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08EE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5CE5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A47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7404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A7FFF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D320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037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9E37B5" w14:paraId="4F09D7C6" w14:textId="77777777" w:rsidTr="005E6DA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A9923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91864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9B60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ial Stre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8E8A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2652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4C4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F67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D0A2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C485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5CA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FD9E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714D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20A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878C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5E6DA7" w14:paraId="5732668E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6DCF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846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933F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B6EA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154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624D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F6DC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30478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4AA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EF6E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C64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A660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613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6A34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2513301E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4348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2F7F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ithin-person (L-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0DF7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ial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567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D27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E2B1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922D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9B4F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706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4DEE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7582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E622F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9628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539B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</w:tc>
      </w:tr>
      <w:tr w:rsidR="005E6DA7" w14:paraId="1FBCE286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9A931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CA2C8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D8E6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ial Stre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C9C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778A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BE0A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5E8F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23F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80CA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214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CA7D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E2B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9206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D09C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</w:tr>
      <w:tr w:rsidR="005E6DA7" w14:paraId="38A688B3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F03E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F51E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569B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5CC8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32B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D67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8BB3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103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819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AB9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B626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B2C8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9605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1166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D4594" w14:paraId="051E3C82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715D7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DB8A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135C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82693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99B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2B45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C33F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2D9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FDF6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AB74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518F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BD29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9AA7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798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9E37B5" w14:paraId="32A1E5D7" w14:textId="77777777" w:rsidTr="005E6DA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3F741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16E8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94F6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8555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F07E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E26B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39F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0185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B5D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C25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626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678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E622A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CC4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5E6DA7" w14:paraId="11D34B8A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D943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6A2C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F720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73AB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1CD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73E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7079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A0FA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6780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80EB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88E3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3CB3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8AA0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3B6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51BB5848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5A94C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CC35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ithin-person (L-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CED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55E9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99CA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26F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3382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D5F1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078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219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132E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AF00F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83A0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607E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</w:tr>
      <w:tr w:rsidR="005E6DA7" w14:paraId="36B2815B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690C2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C2AB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3F7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3812B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F118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0701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DCF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F57D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621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318E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E2C8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E369E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187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BCD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7D4594" w14:paraId="6A5591ED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5B51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D13BC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EECC7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680D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8A35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05E5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00CA0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29FC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90C4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80DD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74D4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CF078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1E43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DDE4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299CB074" w14:textId="77777777" w:rsidTr="007D459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C113A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E00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47124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5031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626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620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4D1D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294B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F530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1B9C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170B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2F3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9F11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275C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7192EB00" w14:textId="77777777" w:rsidTr="005E6D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A1A38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CCC8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7E5BE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CF52" w14:textId="33600C9B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fficulty W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33B0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5FC0" w14:textId="544F7A8F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F36A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29F1" w14:textId="7091DCF5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ility</w:t>
            </w:r>
          </w:p>
        </w:tc>
      </w:tr>
      <w:tr w:rsidR="005E6DA7" w14:paraId="4F3E8C99" w14:textId="77777777" w:rsidTr="00E1421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E40E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DD3E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ffect-Lev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5674C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S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98F98" w14:textId="77777777" w:rsidR="005E6DA7" w:rsidRDefault="005E6DA7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6634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B97A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6C80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56C65" w14:textId="77777777" w:rsidR="005E6DA7" w:rsidRDefault="005E6DA7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C381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04BD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ADC5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2B50A" w14:textId="77777777" w:rsidR="005E6DA7" w:rsidRDefault="005E6DA7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8218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A997A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%</w:t>
            </w:r>
          </w:p>
        </w:tc>
      </w:tr>
      <w:tr w:rsidR="005E6DA7" w14:paraId="57201768" w14:textId="77777777" w:rsidTr="00E1421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4BB06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. Week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7AF2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7E43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7C9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72F2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9C36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9985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6003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4450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1D1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D1B5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F19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30A4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E7EB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547603E6" w14:textId="77777777" w:rsidTr="00E1421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EE453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9FB1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E73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-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FDE4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E432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2D2F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E0A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ADE4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E167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FFD4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4CC9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A568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5B14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30E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5E6DA7" w14:paraId="3C627C23" w14:textId="77777777" w:rsidTr="00E1421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07894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EA06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D6D8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-Generation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D95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E3D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3A4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6B7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D01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884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8CCA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149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FB57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1F43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3D01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5E6DA7" w14:paraId="5981A6E3" w14:textId="77777777" w:rsidTr="00E1421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21A2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4124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EF4A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AA7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793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2E31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FB418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A70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18F9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F577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B83D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A28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E8B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4A4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76C5268D" w14:textId="77777777" w:rsidTr="00E1421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C4088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49B1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E9A98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nancial Stres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D9FDF" w14:textId="77777777" w:rsidR="005E6DA7" w:rsidRDefault="005E6DA7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B020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D1F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B659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430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CEE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9EF2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607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D684A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6A07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0CC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9E37B5" w14:paraId="6AAE2898" w14:textId="77777777" w:rsidTr="005E6DA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DD85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2F92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E269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ial Stre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B304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7907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F324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8950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AE39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305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1F4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682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7376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297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7E0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5E6DA7" w14:paraId="6A6D862D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65D05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B7E3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6691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B428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4B38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709A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9D81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4637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9B0F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C58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5998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07C3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C9C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DDC6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6630190C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16AFB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1D19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ithin-person (L-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30E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ial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EE1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8FE0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7828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66ED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487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3913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797B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31E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881FA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0E7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BB3D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5E6DA7" w14:paraId="222384E5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D38C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99B2C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9D6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ial Stre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C8D7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D134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8A7D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AB26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CD9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43CA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49B1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E7AD2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AD6B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A08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9BBB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5E6DA7" w14:paraId="0843EFAA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131E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3C2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00D8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46A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7D86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4B4F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E41C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DC93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DABC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FF3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6F2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E9EA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9600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EEC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7D4594" w14:paraId="0B75179D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0149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40DA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ween-Person (L-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CD27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7F9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66AD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DFC3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2C89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527B0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0499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86EA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71D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F1E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433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863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9E37B5" w14:paraId="737F22A2" w14:textId="77777777" w:rsidTr="005E6DA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A7CC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8CF4B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4950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F0B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398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5C25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87ED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486C3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29D7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FA1A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9E2E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1AFB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375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481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5E6DA7" w14:paraId="615FEC47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33D2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DD07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411E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0E719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8BC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598D5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4CBB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7148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4C1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6D7A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7A83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4C0B1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11C9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3BCD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5E6DA7" w14:paraId="11C8EB2A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42C6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67DB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ithin-person (L-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2DDBB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1248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22CFA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42A9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1DBE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4E51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36A5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031C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2975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44AE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A7482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46AFB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5E6DA7" w14:paraId="6523519B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264C6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FAC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2D33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S*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635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8DDE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75D54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45DF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CA7D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08D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A588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226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3AF7F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09DA9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466C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7D4594" w14:paraId="557F99EF" w14:textId="77777777" w:rsidTr="007D459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EA63D" w14:textId="77777777" w:rsidR="005E6DA7" w:rsidRDefault="005E6DA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C4076" w14:textId="77777777" w:rsidR="005E6DA7" w:rsidRDefault="005E6DA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81C19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C85B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2785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0CBD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A116A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ADC76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86340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4538F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66F77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EEBE4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C647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8075E" w14:textId="77777777" w:rsidR="005E6DA7" w:rsidRDefault="005E6DA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69F79006" w14:textId="0FDEF3B9" w:rsidR="00CE0C9C" w:rsidRDefault="00CE0C9C" w:rsidP="00CE0C9C">
      <w:r>
        <w:rPr>
          <w:i/>
          <w:iCs/>
        </w:rPr>
        <w:t xml:space="preserve">Note: </w:t>
      </w:r>
      <w:r w:rsidRPr="00BB1FFD">
        <w:t>The table reports results of sensitivity analyses</w:t>
      </w:r>
      <w:r>
        <w:t xml:space="preserve"> evaluating associations of SES predictors with sleep outcomes separately for weekdays and weekends. L-1 = Level-1; L-2 = Level-2; SSS = Subjective Social Status. </w:t>
      </w:r>
    </w:p>
    <w:p w14:paraId="3D372648" w14:textId="5D6B3EAA" w:rsidR="00F60BA5" w:rsidRDefault="00F60BA5" w:rsidP="00F60BA5">
      <w:r>
        <w:t>Supplemental Equations for Multilevel Models of PSQI and sleep duration using Scott, Shroud &amp; Weinberg (2013) Notation</w:t>
      </w:r>
    </w:p>
    <w:p w14:paraId="07C4766B" w14:textId="77777777" w:rsidR="00F60BA5" w:rsidRPr="00384CEE" w:rsidRDefault="00F60BA5" w:rsidP="00F60BA5">
      <w:pPr>
        <w:pStyle w:val="ListParagraph"/>
        <w:numPr>
          <w:ilvl w:val="0"/>
          <w:numId w:val="16"/>
        </w:numPr>
        <w:spacing w:after="160" w:line="259" w:lineRule="auto"/>
      </w:pPr>
      <w:bookmarkStart w:id="0" w:name="_GoBack"/>
      <w:bookmarkEnd w:id="0"/>
      <w:r w:rsidRPr="00F25601">
        <w:t xml:space="preserve">Predicted PSQI at the </w:t>
      </w:r>
      <w:proofErr w:type="spellStart"/>
      <w:r w:rsidRPr="00F25601">
        <w:t>i</w:t>
      </w:r>
      <w:r w:rsidRPr="00F25601">
        <w:rPr>
          <w:vertAlign w:val="superscript"/>
        </w:rPr>
        <w:t>th</w:t>
      </w:r>
      <w:proofErr w:type="spellEnd"/>
      <w:r w:rsidRPr="00F25601">
        <w:t xml:space="preserve"> of three academic quarters (centered at fall) for the </w:t>
      </w:r>
      <w:proofErr w:type="spellStart"/>
      <w:r w:rsidRPr="00F25601">
        <w:t>j</w:t>
      </w:r>
      <w:r w:rsidRPr="00F25601">
        <w:rPr>
          <w:vertAlign w:val="superscript"/>
        </w:rPr>
        <w:t>th</w:t>
      </w:r>
      <w:proofErr w:type="spellEnd"/>
      <w:r w:rsidRPr="00F25601">
        <w:t xml:space="preserve"> student. CGM= centered at the grand mean. CWC=centered within-person cluster. </w:t>
      </w:r>
    </w:p>
    <w:p w14:paraId="16FFADAE" w14:textId="77777777" w:rsidR="00F60BA5" w:rsidRPr="00464C3D" w:rsidRDefault="001B73AA" w:rsidP="00F60BA5">
      <w:pPr>
        <w:jc w:val="both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SQ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RSTGE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RSTGE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END</m:t>
                  </m:r>
                  <m:r>
                    <w:rPr>
                      <w:rFonts w:ascii="Cambria Math" w:hAnsi="Cambria Math"/>
                    </w:rPr>
                    <m:t>ER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THNICITY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69B6B8A3" w14:textId="77777777" w:rsidR="00F60BA5" w:rsidRPr="000D4F9E" w:rsidRDefault="00F60BA5" w:rsidP="00F60BA5">
      <w:pPr>
        <w:jc w:val="both"/>
        <w:rPr>
          <w:rFonts w:eastAsiaTheme="minorEastAsia"/>
        </w:rPr>
      </w:pPr>
    </w:p>
    <w:p w14:paraId="21D6298C" w14:textId="77777777" w:rsidR="00F60BA5" w:rsidRPr="00464C3D" w:rsidRDefault="001B73AA" w:rsidP="00F60BA5">
      <w:pPr>
        <w:jc w:val="both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SQ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gm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NSTRES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wc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NSTRES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gm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NSTRES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wc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NSTRES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  <m:r>
                    <w:rPr>
                      <w:rFonts w:ascii="Cambria Math" w:hAnsi="Cambria Math"/>
                    </w:rPr>
                    <m:t>ENDER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THNICITY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30049BA7" w14:textId="77777777" w:rsidR="00F60BA5" w:rsidRPr="0014700F" w:rsidRDefault="00F60BA5" w:rsidP="00F60BA5">
      <w:pPr>
        <w:jc w:val="both"/>
        <w:rPr>
          <w:rFonts w:eastAsiaTheme="minorEastAsia"/>
        </w:rPr>
      </w:pPr>
    </w:p>
    <w:p w14:paraId="3BD42D8F" w14:textId="77777777" w:rsidR="00F60BA5" w:rsidRPr="00BB5997" w:rsidRDefault="001B73AA" w:rsidP="00F60BA5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SQ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gm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wc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gm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wc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ENDER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THNICITY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>j</m:t>
              </m:r>
            </m:sub>
          </m:sSub>
        </m:oMath>
      </m:oMathPara>
    </w:p>
    <w:p w14:paraId="55E4A343" w14:textId="77777777" w:rsidR="00F60BA5" w:rsidRDefault="00F60BA5" w:rsidP="00F60BA5">
      <w:pPr>
        <w:jc w:val="both"/>
        <w:rPr>
          <w:rFonts w:eastAsiaTheme="minorEastAsia"/>
        </w:rPr>
      </w:pPr>
    </w:p>
    <w:p w14:paraId="14ABBD32" w14:textId="77777777" w:rsidR="00464C3D" w:rsidRPr="00384CEE" w:rsidRDefault="00464C3D" w:rsidP="00F60BA5">
      <w:pPr>
        <w:jc w:val="both"/>
        <w:rPr>
          <w:rFonts w:eastAsiaTheme="minorEastAsia"/>
        </w:rPr>
      </w:pPr>
    </w:p>
    <w:p w14:paraId="3F5812CA" w14:textId="77777777" w:rsidR="00F60BA5" w:rsidRPr="00F25601" w:rsidRDefault="00F60BA5" w:rsidP="00F60BA5">
      <w:pPr>
        <w:pStyle w:val="ListParagraph"/>
        <w:numPr>
          <w:ilvl w:val="0"/>
          <w:numId w:val="16"/>
        </w:numPr>
        <w:spacing w:after="160" w:line="259" w:lineRule="auto"/>
      </w:pPr>
      <w:r>
        <w:lastRenderedPageBreak/>
        <w:t xml:space="preserve">Predicted sleep diary outcome on the </w:t>
      </w:r>
      <w:proofErr w:type="spellStart"/>
      <w:r>
        <w:t>i</w:t>
      </w:r>
      <w:r w:rsidRPr="00F25601">
        <w:rPr>
          <w:vertAlign w:val="superscript"/>
        </w:rPr>
        <w:t>th</w:t>
      </w:r>
      <w:proofErr w:type="spellEnd"/>
      <w:r>
        <w:t xml:space="preserve"> of 28 diary days (centered at the fall academic quarter) for the </w:t>
      </w:r>
      <w:proofErr w:type="spellStart"/>
      <w:r>
        <w:t>j</w:t>
      </w:r>
      <w:r w:rsidRPr="00F25601">
        <w:rPr>
          <w:vertAlign w:val="superscript"/>
        </w:rPr>
        <w:t>th</w:t>
      </w:r>
      <w:proofErr w:type="spellEnd"/>
      <w:r>
        <w:t xml:space="preserve"> student. </w:t>
      </w:r>
      <w:r w:rsidRPr="00F25601">
        <w:t xml:space="preserve">CGM= centered at the grand mean. CWC=centered within-person cluster. </w:t>
      </w:r>
      <w:r>
        <w:t xml:space="preserve">Models for sleep variability and difficulty waking have similar expressions.  </w:t>
      </w:r>
    </w:p>
    <w:p w14:paraId="30D593DE" w14:textId="5BA8602F" w:rsidR="00F60BA5" w:rsidRPr="00464C3D" w:rsidRDefault="001B73AA" w:rsidP="00F60BA5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uration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RSTGE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RSTGE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ENDER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THNICITY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0C96863D" w14:textId="77777777" w:rsidR="00F60BA5" w:rsidRDefault="00F60BA5" w:rsidP="00F60BA5"/>
    <w:p w14:paraId="05A89CCB" w14:textId="0302D9D1" w:rsidR="00F60BA5" w:rsidRPr="00464C3D" w:rsidRDefault="001B73AA" w:rsidP="00F60BA5">
      <w:pPr>
        <w:jc w:val="both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uration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gm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NSTRES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wc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  <m:r>
                    <w:rPr>
                      <w:rFonts w:ascii="Cambria Math" w:hAnsi="Cambria Math"/>
                    </w:rPr>
                    <m:t>INSTRES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gm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NSTRES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wc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INSTRES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ENDER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THNICITY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+ </m:t>
              </m:r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3093C7ED" w14:textId="77777777" w:rsidR="00F60BA5" w:rsidRPr="0014700F" w:rsidRDefault="00F60BA5" w:rsidP="00F60BA5">
      <w:pPr>
        <w:jc w:val="both"/>
        <w:rPr>
          <w:rFonts w:eastAsiaTheme="minorEastAsia"/>
        </w:rPr>
      </w:pPr>
    </w:p>
    <w:p w14:paraId="3069A112" w14:textId="5134BE7B" w:rsidR="00F60BA5" w:rsidRPr="00464C3D" w:rsidRDefault="001B73AA" w:rsidP="00F60BA5">
      <w:pPr>
        <w:jc w:val="both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uration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gm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</m:t>
              </m:r>
              <m:r>
                <w:rPr>
                  <w:rFonts w:ascii="Cambria Math" w:hAnsi="Cambria Math"/>
                </w:rPr>
                <m:t>w</m:t>
              </m:r>
              <m:r>
                <w:rPr>
                  <w:rFonts w:ascii="Cambria Math" w:hAnsi="Cambria Math"/>
                </w:rPr>
                <m:t>c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gm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S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UARTER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wc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S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ENDER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THNICITY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5F54FE70" w14:textId="77777777" w:rsidR="00F60BA5" w:rsidRPr="00177860" w:rsidRDefault="00F60BA5" w:rsidP="00F60BA5"/>
    <w:p w14:paraId="4378C8C1" w14:textId="4E1C8BB2" w:rsidR="002873F8" w:rsidRDefault="002873F8" w:rsidP="003A192E">
      <w:pPr>
        <w:rPr>
          <w:sz w:val="22"/>
          <w:szCs w:val="22"/>
        </w:rPr>
      </w:pPr>
    </w:p>
    <w:sectPr w:rsidR="002873F8" w:rsidSect="002527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F5537"/>
    <w:multiLevelType w:val="hybridMultilevel"/>
    <w:tmpl w:val="E33AC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B7CB6"/>
    <w:multiLevelType w:val="hybridMultilevel"/>
    <w:tmpl w:val="96AA6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6400E"/>
    <w:multiLevelType w:val="hybridMultilevel"/>
    <w:tmpl w:val="49D84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17D41"/>
    <w:multiLevelType w:val="hybridMultilevel"/>
    <w:tmpl w:val="DFDA6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341C9"/>
    <w:multiLevelType w:val="hybridMultilevel"/>
    <w:tmpl w:val="4BE632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6C4474"/>
    <w:multiLevelType w:val="hybridMultilevel"/>
    <w:tmpl w:val="BC580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125444"/>
    <w:multiLevelType w:val="hybridMultilevel"/>
    <w:tmpl w:val="D2905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501E74"/>
    <w:multiLevelType w:val="hybridMultilevel"/>
    <w:tmpl w:val="02B66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A201DB"/>
    <w:multiLevelType w:val="hybridMultilevel"/>
    <w:tmpl w:val="95F21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9A57E7"/>
    <w:multiLevelType w:val="hybridMultilevel"/>
    <w:tmpl w:val="2354A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071805"/>
    <w:multiLevelType w:val="hybridMultilevel"/>
    <w:tmpl w:val="65087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F8460C"/>
    <w:multiLevelType w:val="multilevel"/>
    <w:tmpl w:val="F8045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EF30C97"/>
    <w:multiLevelType w:val="hybridMultilevel"/>
    <w:tmpl w:val="9B8E4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D32E0A"/>
    <w:multiLevelType w:val="hybridMultilevel"/>
    <w:tmpl w:val="C45A6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506A8E"/>
    <w:multiLevelType w:val="hybridMultilevel"/>
    <w:tmpl w:val="44C21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A65A5B"/>
    <w:multiLevelType w:val="hybridMultilevel"/>
    <w:tmpl w:val="18EED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13"/>
  </w:num>
  <w:num w:numId="7">
    <w:abstractNumId w:val="14"/>
  </w:num>
  <w:num w:numId="8">
    <w:abstractNumId w:val="11"/>
  </w:num>
  <w:num w:numId="9">
    <w:abstractNumId w:val="12"/>
  </w:num>
  <w:num w:numId="10">
    <w:abstractNumId w:val="6"/>
  </w:num>
  <w:num w:numId="11">
    <w:abstractNumId w:val="10"/>
  </w:num>
  <w:num w:numId="12">
    <w:abstractNumId w:val="0"/>
  </w:num>
  <w:num w:numId="13">
    <w:abstractNumId w:val="7"/>
  </w:num>
  <w:num w:numId="14">
    <w:abstractNumId w:val="15"/>
  </w:num>
  <w:num w:numId="15">
    <w:abstractNumId w:val="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482"/>
    <w:rsid w:val="00002547"/>
    <w:rsid w:val="0000304E"/>
    <w:rsid w:val="00003C73"/>
    <w:rsid w:val="00005160"/>
    <w:rsid w:val="00005AF7"/>
    <w:rsid w:val="000060BA"/>
    <w:rsid w:val="00011319"/>
    <w:rsid w:val="00013280"/>
    <w:rsid w:val="0001342F"/>
    <w:rsid w:val="0001431A"/>
    <w:rsid w:val="000143AB"/>
    <w:rsid w:val="0001532F"/>
    <w:rsid w:val="00015D32"/>
    <w:rsid w:val="000163A7"/>
    <w:rsid w:val="000167AC"/>
    <w:rsid w:val="000169EB"/>
    <w:rsid w:val="00016AB8"/>
    <w:rsid w:val="0002035E"/>
    <w:rsid w:val="0002081E"/>
    <w:rsid w:val="000225AB"/>
    <w:rsid w:val="00022625"/>
    <w:rsid w:val="00022ABC"/>
    <w:rsid w:val="00024517"/>
    <w:rsid w:val="00025C6B"/>
    <w:rsid w:val="00025E13"/>
    <w:rsid w:val="000278B8"/>
    <w:rsid w:val="00027FB7"/>
    <w:rsid w:val="00030FDD"/>
    <w:rsid w:val="00031EAD"/>
    <w:rsid w:val="00031F5A"/>
    <w:rsid w:val="00034145"/>
    <w:rsid w:val="00035EEC"/>
    <w:rsid w:val="000360DE"/>
    <w:rsid w:val="00036668"/>
    <w:rsid w:val="000366BF"/>
    <w:rsid w:val="00036BE1"/>
    <w:rsid w:val="00037DC6"/>
    <w:rsid w:val="00037FA1"/>
    <w:rsid w:val="000434C9"/>
    <w:rsid w:val="00043936"/>
    <w:rsid w:val="00043AA6"/>
    <w:rsid w:val="00044A29"/>
    <w:rsid w:val="00044AE3"/>
    <w:rsid w:val="00045840"/>
    <w:rsid w:val="00046758"/>
    <w:rsid w:val="00046F51"/>
    <w:rsid w:val="00046FBF"/>
    <w:rsid w:val="00047054"/>
    <w:rsid w:val="00050F2A"/>
    <w:rsid w:val="0005413E"/>
    <w:rsid w:val="000567EF"/>
    <w:rsid w:val="000575EC"/>
    <w:rsid w:val="00057837"/>
    <w:rsid w:val="00057AC2"/>
    <w:rsid w:val="0006013C"/>
    <w:rsid w:val="00061EA1"/>
    <w:rsid w:val="00062FEE"/>
    <w:rsid w:val="000636CF"/>
    <w:rsid w:val="00064FFA"/>
    <w:rsid w:val="00065CFC"/>
    <w:rsid w:val="00067E15"/>
    <w:rsid w:val="00067ED3"/>
    <w:rsid w:val="000707B9"/>
    <w:rsid w:val="00070D15"/>
    <w:rsid w:val="00071DBE"/>
    <w:rsid w:val="00073035"/>
    <w:rsid w:val="000733F2"/>
    <w:rsid w:val="00073A23"/>
    <w:rsid w:val="0007427F"/>
    <w:rsid w:val="000745D6"/>
    <w:rsid w:val="00074E11"/>
    <w:rsid w:val="00075A97"/>
    <w:rsid w:val="00075D00"/>
    <w:rsid w:val="000779A9"/>
    <w:rsid w:val="00077C07"/>
    <w:rsid w:val="00080EDE"/>
    <w:rsid w:val="00081B4B"/>
    <w:rsid w:val="00082348"/>
    <w:rsid w:val="0008484B"/>
    <w:rsid w:val="00084FD6"/>
    <w:rsid w:val="000856A3"/>
    <w:rsid w:val="00086893"/>
    <w:rsid w:val="00090D12"/>
    <w:rsid w:val="00091675"/>
    <w:rsid w:val="0009356D"/>
    <w:rsid w:val="000939BC"/>
    <w:rsid w:val="00093DAD"/>
    <w:rsid w:val="00094353"/>
    <w:rsid w:val="00094B3C"/>
    <w:rsid w:val="000952DA"/>
    <w:rsid w:val="00096678"/>
    <w:rsid w:val="00096D59"/>
    <w:rsid w:val="000976FF"/>
    <w:rsid w:val="000A05D1"/>
    <w:rsid w:val="000A0DDB"/>
    <w:rsid w:val="000A261E"/>
    <w:rsid w:val="000A36FE"/>
    <w:rsid w:val="000A39B6"/>
    <w:rsid w:val="000A3D6A"/>
    <w:rsid w:val="000A7069"/>
    <w:rsid w:val="000A7EC9"/>
    <w:rsid w:val="000B0F95"/>
    <w:rsid w:val="000B1A22"/>
    <w:rsid w:val="000B1D3B"/>
    <w:rsid w:val="000B2B6E"/>
    <w:rsid w:val="000B2FBB"/>
    <w:rsid w:val="000B3389"/>
    <w:rsid w:val="000B34B2"/>
    <w:rsid w:val="000B35B4"/>
    <w:rsid w:val="000B37E5"/>
    <w:rsid w:val="000B39E8"/>
    <w:rsid w:val="000B47BE"/>
    <w:rsid w:val="000B4F00"/>
    <w:rsid w:val="000B57E3"/>
    <w:rsid w:val="000B5D15"/>
    <w:rsid w:val="000B62A5"/>
    <w:rsid w:val="000B6D5E"/>
    <w:rsid w:val="000B6E87"/>
    <w:rsid w:val="000B747D"/>
    <w:rsid w:val="000B7E05"/>
    <w:rsid w:val="000C05E3"/>
    <w:rsid w:val="000C3278"/>
    <w:rsid w:val="000C355A"/>
    <w:rsid w:val="000C3E34"/>
    <w:rsid w:val="000C4015"/>
    <w:rsid w:val="000C4C62"/>
    <w:rsid w:val="000D0583"/>
    <w:rsid w:val="000D0E9B"/>
    <w:rsid w:val="000D1597"/>
    <w:rsid w:val="000D2FF2"/>
    <w:rsid w:val="000D3C10"/>
    <w:rsid w:val="000D5668"/>
    <w:rsid w:val="000D5F0F"/>
    <w:rsid w:val="000D7C64"/>
    <w:rsid w:val="000E060F"/>
    <w:rsid w:val="000E1BED"/>
    <w:rsid w:val="000E256F"/>
    <w:rsid w:val="000E3832"/>
    <w:rsid w:val="000E4473"/>
    <w:rsid w:val="000E4CDE"/>
    <w:rsid w:val="000E4E53"/>
    <w:rsid w:val="000E5899"/>
    <w:rsid w:val="000E6D86"/>
    <w:rsid w:val="000E6EA7"/>
    <w:rsid w:val="000E6EE3"/>
    <w:rsid w:val="000F1F13"/>
    <w:rsid w:val="000F22A4"/>
    <w:rsid w:val="000F238A"/>
    <w:rsid w:val="000F2EC7"/>
    <w:rsid w:val="000F4A8A"/>
    <w:rsid w:val="000F4C8D"/>
    <w:rsid w:val="000F4F41"/>
    <w:rsid w:val="000F7421"/>
    <w:rsid w:val="000F7502"/>
    <w:rsid w:val="000F7616"/>
    <w:rsid w:val="000F76BA"/>
    <w:rsid w:val="000F7918"/>
    <w:rsid w:val="0010111B"/>
    <w:rsid w:val="00102517"/>
    <w:rsid w:val="0010284F"/>
    <w:rsid w:val="00102959"/>
    <w:rsid w:val="00102CA6"/>
    <w:rsid w:val="00104B7A"/>
    <w:rsid w:val="001058ED"/>
    <w:rsid w:val="00105EE9"/>
    <w:rsid w:val="00106038"/>
    <w:rsid w:val="00106F4E"/>
    <w:rsid w:val="001070E8"/>
    <w:rsid w:val="00107F93"/>
    <w:rsid w:val="001115AE"/>
    <w:rsid w:val="00112054"/>
    <w:rsid w:val="00112315"/>
    <w:rsid w:val="001123A2"/>
    <w:rsid w:val="00113B08"/>
    <w:rsid w:val="00115286"/>
    <w:rsid w:val="00117BA9"/>
    <w:rsid w:val="00121C1E"/>
    <w:rsid w:val="0012247E"/>
    <w:rsid w:val="001224F3"/>
    <w:rsid w:val="00122837"/>
    <w:rsid w:val="001229CA"/>
    <w:rsid w:val="00122EC4"/>
    <w:rsid w:val="00123793"/>
    <w:rsid w:val="00124811"/>
    <w:rsid w:val="0012481B"/>
    <w:rsid w:val="001249ED"/>
    <w:rsid w:val="00124C67"/>
    <w:rsid w:val="00124C89"/>
    <w:rsid w:val="0012515B"/>
    <w:rsid w:val="00126374"/>
    <w:rsid w:val="00126484"/>
    <w:rsid w:val="00126BAF"/>
    <w:rsid w:val="00127B2C"/>
    <w:rsid w:val="00132A3C"/>
    <w:rsid w:val="00134798"/>
    <w:rsid w:val="0013578F"/>
    <w:rsid w:val="00136010"/>
    <w:rsid w:val="00140104"/>
    <w:rsid w:val="001403C3"/>
    <w:rsid w:val="00140A81"/>
    <w:rsid w:val="00140F45"/>
    <w:rsid w:val="00141007"/>
    <w:rsid w:val="00142D43"/>
    <w:rsid w:val="00142F85"/>
    <w:rsid w:val="00143F6F"/>
    <w:rsid w:val="001444DB"/>
    <w:rsid w:val="001452C3"/>
    <w:rsid w:val="00145637"/>
    <w:rsid w:val="00146318"/>
    <w:rsid w:val="0014664A"/>
    <w:rsid w:val="00146CA2"/>
    <w:rsid w:val="00147354"/>
    <w:rsid w:val="00147B6F"/>
    <w:rsid w:val="001505B4"/>
    <w:rsid w:val="00151020"/>
    <w:rsid w:val="0015104B"/>
    <w:rsid w:val="0015503B"/>
    <w:rsid w:val="00157646"/>
    <w:rsid w:val="0016063E"/>
    <w:rsid w:val="00162943"/>
    <w:rsid w:val="001634B1"/>
    <w:rsid w:val="001651BA"/>
    <w:rsid w:val="00166119"/>
    <w:rsid w:val="001750DA"/>
    <w:rsid w:val="00176282"/>
    <w:rsid w:val="00177116"/>
    <w:rsid w:val="00177C89"/>
    <w:rsid w:val="00180126"/>
    <w:rsid w:val="00180412"/>
    <w:rsid w:val="001808B7"/>
    <w:rsid w:val="001811D6"/>
    <w:rsid w:val="00181625"/>
    <w:rsid w:val="00181767"/>
    <w:rsid w:val="00181CA7"/>
    <w:rsid w:val="0018244A"/>
    <w:rsid w:val="001824B1"/>
    <w:rsid w:val="0018408B"/>
    <w:rsid w:val="00184215"/>
    <w:rsid w:val="00184AB6"/>
    <w:rsid w:val="00187066"/>
    <w:rsid w:val="00192012"/>
    <w:rsid w:val="0019221C"/>
    <w:rsid w:val="00192456"/>
    <w:rsid w:val="00193839"/>
    <w:rsid w:val="00194D5E"/>
    <w:rsid w:val="00195077"/>
    <w:rsid w:val="001953C3"/>
    <w:rsid w:val="00195633"/>
    <w:rsid w:val="00195755"/>
    <w:rsid w:val="001971BC"/>
    <w:rsid w:val="00197345"/>
    <w:rsid w:val="001977FF"/>
    <w:rsid w:val="001A0C21"/>
    <w:rsid w:val="001A1966"/>
    <w:rsid w:val="001A1FBB"/>
    <w:rsid w:val="001A311E"/>
    <w:rsid w:val="001A3A34"/>
    <w:rsid w:val="001A442E"/>
    <w:rsid w:val="001A5100"/>
    <w:rsid w:val="001A5972"/>
    <w:rsid w:val="001A669E"/>
    <w:rsid w:val="001A7529"/>
    <w:rsid w:val="001B05E9"/>
    <w:rsid w:val="001B0D8F"/>
    <w:rsid w:val="001B149A"/>
    <w:rsid w:val="001B1B4F"/>
    <w:rsid w:val="001B2105"/>
    <w:rsid w:val="001B27CF"/>
    <w:rsid w:val="001B3844"/>
    <w:rsid w:val="001B4E98"/>
    <w:rsid w:val="001B6394"/>
    <w:rsid w:val="001B73AA"/>
    <w:rsid w:val="001B74CE"/>
    <w:rsid w:val="001B7D72"/>
    <w:rsid w:val="001C17AC"/>
    <w:rsid w:val="001C1AB8"/>
    <w:rsid w:val="001C3B64"/>
    <w:rsid w:val="001C4C05"/>
    <w:rsid w:val="001C4DE0"/>
    <w:rsid w:val="001C4EC7"/>
    <w:rsid w:val="001C5712"/>
    <w:rsid w:val="001C5C58"/>
    <w:rsid w:val="001C5FFB"/>
    <w:rsid w:val="001C6EEA"/>
    <w:rsid w:val="001C7442"/>
    <w:rsid w:val="001C7CDC"/>
    <w:rsid w:val="001D0817"/>
    <w:rsid w:val="001D167E"/>
    <w:rsid w:val="001D1E40"/>
    <w:rsid w:val="001D2BDC"/>
    <w:rsid w:val="001D4CE0"/>
    <w:rsid w:val="001D5B3B"/>
    <w:rsid w:val="001E0025"/>
    <w:rsid w:val="001E05FA"/>
    <w:rsid w:val="001E16FC"/>
    <w:rsid w:val="001E1916"/>
    <w:rsid w:val="001E1F5F"/>
    <w:rsid w:val="001E3E22"/>
    <w:rsid w:val="001E4569"/>
    <w:rsid w:val="001E4B48"/>
    <w:rsid w:val="001E5247"/>
    <w:rsid w:val="001E6B03"/>
    <w:rsid w:val="001E6C91"/>
    <w:rsid w:val="001F0B93"/>
    <w:rsid w:val="001F1496"/>
    <w:rsid w:val="001F15DE"/>
    <w:rsid w:val="001F191E"/>
    <w:rsid w:val="001F1CC9"/>
    <w:rsid w:val="001F2093"/>
    <w:rsid w:val="001F2224"/>
    <w:rsid w:val="001F2F43"/>
    <w:rsid w:val="001F4BBA"/>
    <w:rsid w:val="001F6D66"/>
    <w:rsid w:val="001F7581"/>
    <w:rsid w:val="0020311E"/>
    <w:rsid w:val="00203F19"/>
    <w:rsid w:val="002044F2"/>
    <w:rsid w:val="0020455D"/>
    <w:rsid w:val="00204C3C"/>
    <w:rsid w:val="002056CE"/>
    <w:rsid w:val="00205794"/>
    <w:rsid w:val="00205913"/>
    <w:rsid w:val="00205DE5"/>
    <w:rsid w:val="002067A6"/>
    <w:rsid w:val="00206E5C"/>
    <w:rsid w:val="00207478"/>
    <w:rsid w:val="00207AB9"/>
    <w:rsid w:val="00207F4A"/>
    <w:rsid w:val="002103DA"/>
    <w:rsid w:val="00210575"/>
    <w:rsid w:val="00210A84"/>
    <w:rsid w:val="00210EFC"/>
    <w:rsid w:val="00211A8D"/>
    <w:rsid w:val="00213E89"/>
    <w:rsid w:val="002153F3"/>
    <w:rsid w:val="00217810"/>
    <w:rsid w:val="00221D6E"/>
    <w:rsid w:val="00221EA0"/>
    <w:rsid w:val="00224A44"/>
    <w:rsid w:val="00225B10"/>
    <w:rsid w:val="00230D99"/>
    <w:rsid w:val="00231FBA"/>
    <w:rsid w:val="00232380"/>
    <w:rsid w:val="002333E1"/>
    <w:rsid w:val="00233E6A"/>
    <w:rsid w:val="002346A3"/>
    <w:rsid w:val="00234BAF"/>
    <w:rsid w:val="00234C1E"/>
    <w:rsid w:val="00236C64"/>
    <w:rsid w:val="00236E13"/>
    <w:rsid w:val="0023757A"/>
    <w:rsid w:val="002401B6"/>
    <w:rsid w:val="002412B9"/>
    <w:rsid w:val="00241343"/>
    <w:rsid w:val="002426B3"/>
    <w:rsid w:val="002436F5"/>
    <w:rsid w:val="002442DA"/>
    <w:rsid w:val="00244C34"/>
    <w:rsid w:val="00245637"/>
    <w:rsid w:val="00245A6A"/>
    <w:rsid w:val="00246298"/>
    <w:rsid w:val="00246DCB"/>
    <w:rsid w:val="00247106"/>
    <w:rsid w:val="00247249"/>
    <w:rsid w:val="00247B21"/>
    <w:rsid w:val="00250BB6"/>
    <w:rsid w:val="002511BB"/>
    <w:rsid w:val="002524A2"/>
    <w:rsid w:val="00252776"/>
    <w:rsid w:val="002529F6"/>
    <w:rsid w:val="00253704"/>
    <w:rsid w:val="00253A6B"/>
    <w:rsid w:val="00253B10"/>
    <w:rsid w:val="00253FA1"/>
    <w:rsid w:val="002551B6"/>
    <w:rsid w:val="0025520E"/>
    <w:rsid w:val="0025659E"/>
    <w:rsid w:val="0025713F"/>
    <w:rsid w:val="002578EB"/>
    <w:rsid w:val="00257F1D"/>
    <w:rsid w:val="00261FDE"/>
    <w:rsid w:val="0026282E"/>
    <w:rsid w:val="002630DD"/>
    <w:rsid w:val="00263784"/>
    <w:rsid w:val="00264B94"/>
    <w:rsid w:val="00265628"/>
    <w:rsid w:val="00265BDF"/>
    <w:rsid w:val="00267330"/>
    <w:rsid w:val="0027004E"/>
    <w:rsid w:val="00270589"/>
    <w:rsid w:val="00270AC8"/>
    <w:rsid w:val="00271A1D"/>
    <w:rsid w:val="002723F6"/>
    <w:rsid w:val="00272C6F"/>
    <w:rsid w:val="00274C13"/>
    <w:rsid w:val="00275FF2"/>
    <w:rsid w:val="002778B3"/>
    <w:rsid w:val="00277FBD"/>
    <w:rsid w:val="002808A7"/>
    <w:rsid w:val="00280AF1"/>
    <w:rsid w:val="0028182B"/>
    <w:rsid w:val="00282839"/>
    <w:rsid w:val="0028378C"/>
    <w:rsid w:val="00284C35"/>
    <w:rsid w:val="0028540A"/>
    <w:rsid w:val="00286793"/>
    <w:rsid w:val="00286F69"/>
    <w:rsid w:val="002873F8"/>
    <w:rsid w:val="00290A9B"/>
    <w:rsid w:val="002919F4"/>
    <w:rsid w:val="00291CD6"/>
    <w:rsid w:val="00292056"/>
    <w:rsid w:val="002927C6"/>
    <w:rsid w:val="00297423"/>
    <w:rsid w:val="00297501"/>
    <w:rsid w:val="002A1056"/>
    <w:rsid w:val="002A3527"/>
    <w:rsid w:val="002A4AAC"/>
    <w:rsid w:val="002A5F16"/>
    <w:rsid w:val="002A7C9D"/>
    <w:rsid w:val="002B080C"/>
    <w:rsid w:val="002B1FD1"/>
    <w:rsid w:val="002B26D3"/>
    <w:rsid w:val="002B2F97"/>
    <w:rsid w:val="002B404A"/>
    <w:rsid w:val="002B4B20"/>
    <w:rsid w:val="002B5698"/>
    <w:rsid w:val="002B6A2E"/>
    <w:rsid w:val="002B6B68"/>
    <w:rsid w:val="002B6FFD"/>
    <w:rsid w:val="002B770C"/>
    <w:rsid w:val="002C01D8"/>
    <w:rsid w:val="002C125B"/>
    <w:rsid w:val="002C1685"/>
    <w:rsid w:val="002C20BF"/>
    <w:rsid w:val="002C2BAF"/>
    <w:rsid w:val="002C3695"/>
    <w:rsid w:val="002C46B3"/>
    <w:rsid w:val="002C4B9D"/>
    <w:rsid w:val="002C5021"/>
    <w:rsid w:val="002C594B"/>
    <w:rsid w:val="002C6BDA"/>
    <w:rsid w:val="002C70C5"/>
    <w:rsid w:val="002C76F4"/>
    <w:rsid w:val="002D0165"/>
    <w:rsid w:val="002D0D7C"/>
    <w:rsid w:val="002D1092"/>
    <w:rsid w:val="002D1891"/>
    <w:rsid w:val="002D31E7"/>
    <w:rsid w:val="002D4060"/>
    <w:rsid w:val="002D504B"/>
    <w:rsid w:val="002D52F6"/>
    <w:rsid w:val="002E17CF"/>
    <w:rsid w:val="002E2747"/>
    <w:rsid w:val="002E37EA"/>
    <w:rsid w:val="002E436E"/>
    <w:rsid w:val="002E453A"/>
    <w:rsid w:val="002E456C"/>
    <w:rsid w:val="002E46CC"/>
    <w:rsid w:val="002E62D7"/>
    <w:rsid w:val="002E6864"/>
    <w:rsid w:val="002E6A72"/>
    <w:rsid w:val="002F0C0D"/>
    <w:rsid w:val="002F1281"/>
    <w:rsid w:val="002F6C0C"/>
    <w:rsid w:val="002F768C"/>
    <w:rsid w:val="00301DEC"/>
    <w:rsid w:val="00302B93"/>
    <w:rsid w:val="00303926"/>
    <w:rsid w:val="003039CE"/>
    <w:rsid w:val="00303E5E"/>
    <w:rsid w:val="00303F5C"/>
    <w:rsid w:val="00305006"/>
    <w:rsid w:val="00305441"/>
    <w:rsid w:val="00305E98"/>
    <w:rsid w:val="003061B5"/>
    <w:rsid w:val="00307984"/>
    <w:rsid w:val="00307CAC"/>
    <w:rsid w:val="00311150"/>
    <w:rsid w:val="00312374"/>
    <w:rsid w:val="00312933"/>
    <w:rsid w:val="00315051"/>
    <w:rsid w:val="00315CB1"/>
    <w:rsid w:val="00316864"/>
    <w:rsid w:val="00316DF7"/>
    <w:rsid w:val="00317C17"/>
    <w:rsid w:val="003204F5"/>
    <w:rsid w:val="003218A6"/>
    <w:rsid w:val="00324206"/>
    <w:rsid w:val="00324671"/>
    <w:rsid w:val="00325441"/>
    <w:rsid w:val="00325452"/>
    <w:rsid w:val="0032577A"/>
    <w:rsid w:val="00325BEE"/>
    <w:rsid w:val="00326C6C"/>
    <w:rsid w:val="00326CC7"/>
    <w:rsid w:val="003279C6"/>
    <w:rsid w:val="00327B79"/>
    <w:rsid w:val="0033026C"/>
    <w:rsid w:val="00332BDB"/>
    <w:rsid w:val="0033339A"/>
    <w:rsid w:val="0033346D"/>
    <w:rsid w:val="00333851"/>
    <w:rsid w:val="00334B18"/>
    <w:rsid w:val="00334EEC"/>
    <w:rsid w:val="0033525D"/>
    <w:rsid w:val="00336312"/>
    <w:rsid w:val="00337B9A"/>
    <w:rsid w:val="00340700"/>
    <w:rsid w:val="00341267"/>
    <w:rsid w:val="0034247F"/>
    <w:rsid w:val="00343EE3"/>
    <w:rsid w:val="00344717"/>
    <w:rsid w:val="00344924"/>
    <w:rsid w:val="0034508B"/>
    <w:rsid w:val="003453EF"/>
    <w:rsid w:val="00345611"/>
    <w:rsid w:val="00345E9B"/>
    <w:rsid w:val="003558BB"/>
    <w:rsid w:val="003620BA"/>
    <w:rsid w:val="00363ACA"/>
    <w:rsid w:val="003650AB"/>
    <w:rsid w:val="00365899"/>
    <w:rsid w:val="00367540"/>
    <w:rsid w:val="00367978"/>
    <w:rsid w:val="00372003"/>
    <w:rsid w:val="0037246A"/>
    <w:rsid w:val="003725AB"/>
    <w:rsid w:val="00375C6F"/>
    <w:rsid w:val="00375D6C"/>
    <w:rsid w:val="00376E3A"/>
    <w:rsid w:val="00377482"/>
    <w:rsid w:val="0037777B"/>
    <w:rsid w:val="00377824"/>
    <w:rsid w:val="00377FCA"/>
    <w:rsid w:val="00380DA6"/>
    <w:rsid w:val="0038135B"/>
    <w:rsid w:val="003834D9"/>
    <w:rsid w:val="003847ED"/>
    <w:rsid w:val="00385BFB"/>
    <w:rsid w:val="00386E5E"/>
    <w:rsid w:val="00386F2B"/>
    <w:rsid w:val="00390998"/>
    <w:rsid w:val="00390B8B"/>
    <w:rsid w:val="0039298E"/>
    <w:rsid w:val="00395411"/>
    <w:rsid w:val="00395986"/>
    <w:rsid w:val="00396DA0"/>
    <w:rsid w:val="003A0AD5"/>
    <w:rsid w:val="003A1002"/>
    <w:rsid w:val="003A192E"/>
    <w:rsid w:val="003A1A37"/>
    <w:rsid w:val="003A1E4B"/>
    <w:rsid w:val="003A35BF"/>
    <w:rsid w:val="003A3734"/>
    <w:rsid w:val="003A5142"/>
    <w:rsid w:val="003A5664"/>
    <w:rsid w:val="003A566F"/>
    <w:rsid w:val="003A5BB7"/>
    <w:rsid w:val="003A6371"/>
    <w:rsid w:val="003A74D4"/>
    <w:rsid w:val="003A7696"/>
    <w:rsid w:val="003B0267"/>
    <w:rsid w:val="003B0687"/>
    <w:rsid w:val="003B0D82"/>
    <w:rsid w:val="003B0EBD"/>
    <w:rsid w:val="003B1316"/>
    <w:rsid w:val="003B2BAE"/>
    <w:rsid w:val="003B2DA2"/>
    <w:rsid w:val="003B4425"/>
    <w:rsid w:val="003B4B87"/>
    <w:rsid w:val="003B5902"/>
    <w:rsid w:val="003B75A7"/>
    <w:rsid w:val="003B7669"/>
    <w:rsid w:val="003B7FF4"/>
    <w:rsid w:val="003C010B"/>
    <w:rsid w:val="003C1119"/>
    <w:rsid w:val="003C2049"/>
    <w:rsid w:val="003C2462"/>
    <w:rsid w:val="003C30FD"/>
    <w:rsid w:val="003C35DF"/>
    <w:rsid w:val="003C4B0F"/>
    <w:rsid w:val="003C6EFD"/>
    <w:rsid w:val="003D0A9E"/>
    <w:rsid w:val="003D0E36"/>
    <w:rsid w:val="003D0F8B"/>
    <w:rsid w:val="003D2689"/>
    <w:rsid w:val="003D33E3"/>
    <w:rsid w:val="003D38E7"/>
    <w:rsid w:val="003D39C9"/>
    <w:rsid w:val="003D4724"/>
    <w:rsid w:val="003D507A"/>
    <w:rsid w:val="003D7024"/>
    <w:rsid w:val="003D713D"/>
    <w:rsid w:val="003D71A1"/>
    <w:rsid w:val="003D7A54"/>
    <w:rsid w:val="003E057B"/>
    <w:rsid w:val="003E1094"/>
    <w:rsid w:val="003E1F31"/>
    <w:rsid w:val="003E331C"/>
    <w:rsid w:val="003E5218"/>
    <w:rsid w:val="003E79BB"/>
    <w:rsid w:val="003E7F1E"/>
    <w:rsid w:val="003F18AE"/>
    <w:rsid w:val="003F1D27"/>
    <w:rsid w:val="003F24BC"/>
    <w:rsid w:val="003F3600"/>
    <w:rsid w:val="003F4BC7"/>
    <w:rsid w:val="003F570C"/>
    <w:rsid w:val="003F709A"/>
    <w:rsid w:val="003F797B"/>
    <w:rsid w:val="004001F9"/>
    <w:rsid w:val="00401604"/>
    <w:rsid w:val="00401D72"/>
    <w:rsid w:val="00401D86"/>
    <w:rsid w:val="00403D79"/>
    <w:rsid w:val="004042AE"/>
    <w:rsid w:val="004059F8"/>
    <w:rsid w:val="0041123E"/>
    <w:rsid w:val="004127E6"/>
    <w:rsid w:val="00412F83"/>
    <w:rsid w:val="00413842"/>
    <w:rsid w:val="00416552"/>
    <w:rsid w:val="00416B72"/>
    <w:rsid w:val="00417B38"/>
    <w:rsid w:val="0042085F"/>
    <w:rsid w:val="00420AF5"/>
    <w:rsid w:val="00421114"/>
    <w:rsid w:val="00421DD6"/>
    <w:rsid w:val="004234D4"/>
    <w:rsid w:val="004246E6"/>
    <w:rsid w:val="00424BEC"/>
    <w:rsid w:val="004254B9"/>
    <w:rsid w:val="00425D38"/>
    <w:rsid w:val="00430BFB"/>
    <w:rsid w:val="00430D05"/>
    <w:rsid w:val="004323C3"/>
    <w:rsid w:val="00432725"/>
    <w:rsid w:val="00432AD3"/>
    <w:rsid w:val="00434B24"/>
    <w:rsid w:val="00434DFB"/>
    <w:rsid w:val="004354B5"/>
    <w:rsid w:val="00435F6E"/>
    <w:rsid w:val="0044097E"/>
    <w:rsid w:val="00442104"/>
    <w:rsid w:val="00442575"/>
    <w:rsid w:val="00442789"/>
    <w:rsid w:val="00442B01"/>
    <w:rsid w:val="004456CE"/>
    <w:rsid w:val="00446230"/>
    <w:rsid w:val="0044660B"/>
    <w:rsid w:val="00446D4A"/>
    <w:rsid w:val="004477B4"/>
    <w:rsid w:val="0045093C"/>
    <w:rsid w:val="00450C75"/>
    <w:rsid w:val="0045118D"/>
    <w:rsid w:val="004537F3"/>
    <w:rsid w:val="00453C4C"/>
    <w:rsid w:val="00453CAA"/>
    <w:rsid w:val="00455B89"/>
    <w:rsid w:val="004570FC"/>
    <w:rsid w:val="0046174B"/>
    <w:rsid w:val="00463149"/>
    <w:rsid w:val="00464C3D"/>
    <w:rsid w:val="00465322"/>
    <w:rsid w:val="00465531"/>
    <w:rsid w:val="0046576B"/>
    <w:rsid w:val="004667D4"/>
    <w:rsid w:val="00470C5E"/>
    <w:rsid w:val="004723AE"/>
    <w:rsid w:val="00472912"/>
    <w:rsid w:val="00473E00"/>
    <w:rsid w:val="00474985"/>
    <w:rsid w:val="00474E55"/>
    <w:rsid w:val="004776F2"/>
    <w:rsid w:val="004779BC"/>
    <w:rsid w:val="00480797"/>
    <w:rsid w:val="00483488"/>
    <w:rsid w:val="0048514D"/>
    <w:rsid w:val="0048734A"/>
    <w:rsid w:val="0048738E"/>
    <w:rsid w:val="0048744D"/>
    <w:rsid w:val="00487BF0"/>
    <w:rsid w:val="0049017E"/>
    <w:rsid w:val="00490352"/>
    <w:rsid w:val="0049142D"/>
    <w:rsid w:val="00492F02"/>
    <w:rsid w:val="0049303F"/>
    <w:rsid w:val="004942E1"/>
    <w:rsid w:val="004944E1"/>
    <w:rsid w:val="00494C60"/>
    <w:rsid w:val="00495030"/>
    <w:rsid w:val="004953E1"/>
    <w:rsid w:val="0049571D"/>
    <w:rsid w:val="00495F7B"/>
    <w:rsid w:val="00497E28"/>
    <w:rsid w:val="004A07E9"/>
    <w:rsid w:val="004A0E52"/>
    <w:rsid w:val="004A14AC"/>
    <w:rsid w:val="004A162D"/>
    <w:rsid w:val="004A2D03"/>
    <w:rsid w:val="004A328B"/>
    <w:rsid w:val="004A3BCC"/>
    <w:rsid w:val="004A3EFD"/>
    <w:rsid w:val="004A43B6"/>
    <w:rsid w:val="004A667A"/>
    <w:rsid w:val="004B0CD8"/>
    <w:rsid w:val="004B42D6"/>
    <w:rsid w:val="004B571C"/>
    <w:rsid w:val="004B6B62"/>
    <w:rsid w:val="004B7034"/>
    <w:rsid w:val="004B7261"/>
    <w:rsid w:val="004B75AB"/>
    <w:rsid w:val="004C1250"/>
    <w:rsid w:val="004C154E"/>
    <w:rsid w:val="004C1BF5"/>
    <w:rsid w:val="004C29EE"/>
    <w:rsid w:val="004C2E90"/>
    <w:rsid w:val="004C34F5"/>
    <w:rsid w:val="004C5131"/>
    <w:rsid w:val="004C51F4"/>
    <w:rsid w:val="004C647A"/>
    <w:rsid w:val="004C7573"/>
    <w:rsid w:val="004D091C"/>
    <w:rsid w:val="004D139B"/>
    <w:rsid w:val="004D1D8F"/>
    <w:rsid w:val="004D2237"/>
    <w:rsid w:val="004D2255"/>
    <w:rsid w:val="004D287B"/>
    <w:rsid w:val="004D2FBF"/>
    <w:rsid w:val="004D3FF9"/>
    <w:rsid w:val="004D4234"/>
    <w:rsid w:val="004D42F4"/>
    <w:rsid w:val="004D42F7"/>
    <w:rsid w:val="004D642E"/>
    <w:rsid w:val="004D6A54"/>
    <w:rsid w:val="004E0225"/>
    <w:rsid w:val="004E1593"/>
    <w:rsid w:val="004E2B25"/>
    <w:rsid w:val="004E3486"/>
    <w:rsid w:val="004E4255"/>
    <w:rsid w:val="004E4CD9"/>
    <w:rsid w:val="004E6C9A"/>
    <w:rsid w:val="004E7BCD"/>
    <w:rsid w:val="004F02E4"/>
    <w:rsid w:val="004F094A"/>
    <w:rsid w:val="004F0C03"/>
    <w:rsid w:val="004F1894"/>
    <w:rsid w:val="004F242B"/>
    <w:rsid w:val="004F24CA"/>
    <w:rsid w:val="004F32F9"/>
    <w:rsid w:val="004F35B2"/>
    <w:rsid w:val="004F414C"/>
    <w:rsid w:val="004F5D25"/>
    <w:rsid w:val="00501556"/>
    <w:rsid w:val="00501A6D"/>
    <w:rsid w:val="00503A0D"/>
    <w:rsid w:val="00504845"/>
    <w:rsid w:val="00504E84"/>
    <w:rsid w:val="0050549D"/>
    <w:rsid w:val="00505D3D"/>
    <w:rsid w:val="0050717E"/>
    <w:rsid w:val="005103CD"/>
    <w:rsid w:val="005103D1"/>
    <w:rsid w:val="0051085B"/>
    <w:rsid w:val="005108B3"/>
    <w:rsid w:val="00510B2E"/>
    <w:rsid w:val="005123DF"/>
    <w:rsid w:val="0051600F"/>
    <w:rsid w:val="0051634D"/>
    <w:rsid w:val="00516951"/>
    <w:rsid w:val="00516E55"/>
    <w:rsid w:val="00517A95"/>
    <w:rsid w:val="00517BDD"/>
    <w:rsid w:val="005205B7"/>
    <w:rsid w:val="00521719"/>
    <w:rsid w:val="0052174C"/>
    <w:rsid w:val="00521D0F"/>
    <w:rsid w:val="00522AE2"/>
    <w:rsid w:val="00522E8B"/>
    <w:rsid w:val="00523519"/>
    <w:rsid w:val="00523D38"/>
    <w:rsid w:val="00524437"/>
    <w:rsid w:val="0052444D"/>
    <w:rsid w:val="00524919"/>
    <w:rsid w:val="00524B10"/>
    <w:rsid w:val="00525275"/>
    <w:rsid w:val="00525A0E"/>
    <w:rsid w:val="00530655"/>
    <w:rsid w:val="00531ECE"/>
    <w:rsid w:val="005328E8"/>
    <w:rsid w:val="005330CC"/>
    <w:rsid w:val="00533C3E"/>
    <w:rsid w:val="00536E4E"/>
    <w:rsid w:val="00537BD6"/>
    <w:rsid w:val="0054108F"/>
    <w:rsid w:val="00541E35"/>
    <w:rsid w:val="00542164"/>
    <w:rsid w:val="00543755"/>
    <w:rsid w:val="005438AB"/>
    <w:rsid w:val="00543986"/>
    <w:rsid w:val="00544CDC"/>
    <w:rsid w:val="00550269"/>
    <w:rsid w:val="0055049B"/>
    <w:rsid w:val="00551982"/>
    <w:rsid w:val="00551A66"/>
    <w:rsid w:val="0055226F"/>
    <w:rsid w:val="0055255D"/>
    <w:rsid w:val="0055316B"/>
    <w:rsid w:val="005541E2"/>
    <w:rsid w:val="00555074"/>
    <w:rsid w:val="00560CCE"/>
    <w:rsid w:val="005612B6"/>
    <w:rsid w:val="00561985"/>
    <w:rsid w:val="00561A8C"/>
    <w:rsid w:val="00561C93"/>
    <w:rsid w:val="00562B26"/>
    <w:rsid w:val="00562BE0"/>
    <w:rsid w:val="005632BD"/>
    <w:rsid w:val="00564E7C"/>
    <w:rsid w:val="0056766F"/>
    <w:rsid w:val="00567F53"/>
    <w:rsid w:val="005705FC"/>
    <w:rsid w:val="00570A4D"/>
    <w:rsid w:val="00570B9B"/>
    <w:rsid w:val="00570F06"/>
    <w:rsid w:val="00572598"/>
    <w:rsid w:val="00574D16"/>
    <w:rsid w:val="00575AF1"/>
    <w:rsid w:val="0057604C"/>
    <w:rsid w:val="0057614B"/>
    <w:rsid w:val="00577B6E"/>
    <w:rsid w:val="0058019C"/>
    <w:rsid w:val="00580606"/>
    <w:rsid w:val="005812B4"/>
    <w:rsid w:val="005814FF"/>
    <w:rsid w:val="00583061"/>
    <w:rsid w:val="0058570B"/>
    <w:rsid w:val="00586275"/>
    <w:rsid w:val="00587A92"/>
    <w:rsid w:val="00590045"/>
    <w:rsid w:val="00590306"/>
    <w:rsid w:val="00591C36"/>
    <w:rsid w:val="0059249D"/>
    <w:rsid w:val="00592982"/>
    <w:rsid w:val="00592DFC"/>
    <w:rsid w:val="00593641"/>
    <w:rsid w:val="005937B9"/>
    <w:rsid w:val="00593BAF"/>
    <w:rsid w:val="0059422B"/>
    <w:rsid w:val="00594F0C"/>
    <w:rsid w:val="00594F9A"/>
    <w:rsid w:val="005954DE"/>
    <w:rsid w:val="0059727D"/>
    <w:rsid w:val="00597BA4"/>
    <w:rsid w:val="005A0417"/>
    <w:rsid w:val="005A0F95"/>
    <w:rsid w:val="005A13F4"/>
    <w:rsid w:val="005A1AA5"/>
    <w:rsid w:val="005A2E19"/>
    <w:rsid w:val="005A404B"/>
    <w:rsid w:val="005A4819"/>
    <w:rsid w:val="005A50C4"/>
    <w:rsid w:val="005A5765"/>
    <w:rsid w:val="005A6304"/>
    <w:rsid w:val="005A71B3"/>
    <w:rsid w:val="005A7BD1"/>
    <w:rsid w:val="005B0DDA"/>
    <w:rsid w:val="005B13C7"/>
    <w:rsid w:val="005B162E"/>
    <w:rsid w:val="005B29A8"/>
    <w:rsid w:val="005B38E4"/>
    <w:rsid w:val="005B7285"/>
    <w:rsid w:val="005C1975"/>
    <w:rsid w:val="005C288F"/>
    <w:rsid w:val="005C2E58"/>
    <w:rsid w:val="005C3D0E"/>
    <w:rsid w:val="005C4098"/>
    <w:rsid w:val="005C460B"/>
    <w:rsid w:val="005C685F"/>
    <w:rsid w:val="005C6C27"/>
    <w:rsid w:val="005C70A1"/>
    <w:rsid w:val="005C759A"/>
    <w:rsid w:val="005C7F7F"/>
    <w:rsid w:val="005D151B"/>
    <w:rsid w:val="005D1C2F"/>
    <w:rsid w:val="005D1C89"/>
    <w:rsid w:val="005D2E6C"/>
    <w:rsid w:val="005D5031"/>
    <w:rsid w:val="005E000E"/>
    <w:rsid w:val="005E0054"/>
    <w:rsid w:val="005E013E"/>
    <w:rsid w:val="005E229F"/>
    <w:rsid w:val="005E38ED"/>
    <w:rsid w:val="005E6DA7"/>
    <w:rsid w:val="005E7036"/>
    <w:rsid w:val="005F0272"/>
    <w:rsid w:val="005F17FB"/>
    <w:rsid w:val="005F1FED"/>
    <w:rsid w:val="005F301A"/>
    <w:rsid w:val="005F3BA0"/>
    <w:rsid w:val="005F3C0D"/>
    <w:rsid w:val="005F4287"/>
    <w:rsid w:val="005F4FE5"/>
    <w:rsid w:val="005F512D"/>
    <w:rsid w:val="005F57A2"/>
    <w:rsid w:val="005F68D9"/>
    <w:rsid w:val="005F6F11"/>
    <w:rsid w:val="005F7DF1"/>
    <w:rsid w:val="005F7F45"/>
    <w:rsid w:val="00602991"/>
    <w:rsid w:val="00602AB0"/>
    <w:rsid w:val="006032D6"/>
    <w:rsid w:val="006052D4"/>
    <w:rsid w:val="00605324"/>
    <w:rsid w:val="0061012E"/>
    <w:rsid w:val="00611124"/>
    <w:rsid w:val="006116FB"/>
    <w:rsid w:val="0061270E"/>
    <w:rsid w:val="00613EEC"/>
    <w:rsid w:val="00615BBA"/>
    <w:rsid w:val="00615C57"/>
    <w:rsid w:val="0061606C"/>
    <w:rsid w:val="00617DB8"/>
    <w:rsid w:val="00620117"/>
    <w:rsid w:val="00620E7C"/>
    <w:rsid w:val="006227FC"/>
    <w:rsid w:val="00622946"/>
    <w:rsid w:val="006262DF"/>
    <w:rsid w:val="0062636A"/>
    <w:rsid w:val="00626BA0"/>
    <w:rsid w:val="00626C44"/>
    <w:rsid w:val="00626C96"/>
    <w:rsid w:val="00627CEC"/>
    <w:rsid w:val="00627E2E"/>
    <w:rsid w:val="00630033"/>
    <w:rsid w:val="0063026F"/>
    <w:rsid w:val="006317E1"/>
    <w:rsid w:val="006329BB"/>
    <w:rsid w:val="00632F8C"/>
    <w:rsid w:val="0063318C"/>
    <w:rsid w:val="00637827"/>
    <w:rsid w:val="00641D69"/>
    <w:rsid w:val="00643326"/>
    <w:rsid w:val="00644087"/>
    <w:rsid w:val="006444C1"/>
    <w:rsid w:val="00644622"/>
    <w:rsid w:val="00644849"/>
    <w:rsid w:val="00644D39"/>
    <w:rsid w:val="0064527C"/>
    <w:rsid w:val="0064567D"/>
    <w:rsid w:val="00645E6F"/>
    <w:rsid w:val="00645EB6"/>
    <w:rsid w:val="00646C5B"/>
    <w:rsid w:val="00647457"/>
    <w:rsid w:val="00647818"/>
    <w:rsid w:val="00650868"/>
    <w:rsid w:val="00650983"/>
    <w:rsid w:val="006529B4"/>
    <w:rsid w:val="006536E3"/>
    <w:rsid w:val="00653EA1"/>
    <w:rsid w:val="00656478"/>
    <w:rsid w:val="0066049E"/>
    <w:rsid w:val="00660AFB"/>
    <w:rsid w:val="00661C07"/>
    <w:rsid w:val="00661D01"/>
    <w:rsid w:val="006634CE"/>
    <w:rsid w:val="006639AB"/>
    <w:rsid w:val="00663F3F"/>
    <w:rsid w:val="00667927"/>
    <w:rsid w:val="00667BCB"/>
    <w:rsid w:val="00670611"/>
    <w:rsid w:val="00671805"/>
    <w:rsid w:val="00672BC4"/>
    <w:rsid w:val="00673D65"/>
    <w:rsid w:val="0067504C"/>
    <w:rsid w:val="00676708"/>
    <w:rsid w:val="00677698"/>
    <w:rsid w:val="00677DFD"/>
    <w:rsid w:val="0068128F"/>
    <w:rsid w:val="00681F8C"/>
    <w:rsid w:val="00682A75"/>
    <w:rsid w:val="006845C9"/>
    <w:rsid w:val="00685F47"/>
    <w:rsid w:val="00687479"/>
    <w:rsid w:val="00687CAB"/>
    <w:rsid w:val="00690411"/>
    <w:rsid w:val="006905B4"/>
    <w:rsid w:val="00690BDD"/>
    <w:rsid w:val="00693181"/>
    <w:rsid w:val="00696AA3"/>
    <w:rsid w:val="006A40D0"/>
    <w:rsid w:val="006A559D"/>
    <w:rsid w:val="006A6803"/>
    <w:rsid w:val="006A6FC7"/>
    <w:rsid w:val="006A6FDB"/>
    <w:rsid w:val="006B0031"/>
    <w:rsid w:val="006B0192"/>
    <w:rsid w:val="006B05A3"/>
    <w:rsid w:val="006B0BB8"/>
    <w:rsid w:val="006B19AC"/>
    <w:rsid w:val="006B474C"/>
    <w:rsid w:val="006B57F5"/>
    <w:rsid w:val="006B5FA2"/>
    <w:rsid w:val="006B60E2"/>
    <w:rsid w:val="006B6843"/>
    <w:rsid w:val="006B6C0B"/>
    <w:rsid w:val="006B7EA2"/>
    <w:rsid w:val="006C20E2"/>
    <w:rsid w:val="006C2965"/>
    <w:rsid w:val="006C2B21"/>
    <w:rsid w:val="006C427B"/>
    <w:rsid w:val="006C4884"/>
    <w:rsid w:val="006C7146"/>
    <w:rsid w:val="006C74C7"/>
    <w:rsid w:val="006C7A74"/>
    <w:rsid w:val="006C7A8A"/>
    <w:rsid w:val="006C7E78"/>
    <w:rsid w:val="006D0C8E"/>
    <w:rsid w:val="006D0F59"/>
    <w:rsid w:val="006D27DB"/>
    <w:rsid w:val="006D4062"/>
    <w:rsid w:val="006D45B6"/>
    <w:rsid w:val="006D597D"/>
    <w:rsid w:val="006D59C5"/>
    <w:rsid w:val="006D5C90"/>
    <w:rsid w:val="006D5DA6"/>
    <w:rsid w:val="006D7185"/>
    <w:rsid w:val="006E0023"/>
    <w:rsid w:val="006E332F"/>
    <w:rsid w:val="006E35E6"/>
    <w:rsid w:val="006E39CB"/>
    <w:rsid w:val="006E6E59"/>
    <w:rsid w:val="006E7B04"/>
    <w:rsid w:val="006E7C14"/>
    <w:rsid w:val="006F16CF"/>
    <w:rsid w:val="006F2198"/>
    <w:rsid w:val="006F4C1E"/>
    <w:rsid w:val="006F4EEC"/>
    <w:rsid w:val="006F57CC"/>
    <w:rsid w:val="006F6375"/>
    <w:rsid w:val="006F69C4"/>
    <w:rsid w:val="006F7785"/>
    <w:rsid w:val="00700228"/>
    <w:rsid w:val="00700D59"/>
    <w:rsid w:val="00701E9E"/>
    <w:rsid w:val="00702091"/>
    <w:rsid w:val="007024E7"/>
    <w:rsid w:val="007041DE"/>
    <w:rsid w:val="00710670"/>
    <w:rsid w:val="007106BB"/>
    <w:rsid w:val="00712FB4"/>
    <w:rsid w:val="00713A35"/>
    <w:rsid w:val="007143BD"/>
    <w:rsid w:val="007147B6"/>
    <w:rsid w:val="00714864"/>
    <w:rsid w:val="00715385"/>
    <w:rsid w:val="00715CEA"/>
    <w:rsid w:val="00715D49"/>
    <w:rsid w:val="007178C3"/>
    <w:rsid w:val="0072080F"/>
    <w:rsid w:val="0072117A"/>
    <w:rsid w:val="00721779"/>
    <w:rsid w:val="00721E77"/>
    <w:rsid w:val="0072256B"/>
    <w:rsid w:val="00724737"/>
    <w:rsid w:val="00724861"/>
    <w:rsid w:val="00724C52"/>
    <w:rsid w:val="00725E29"/>
    <w:rsid w:val="007262ED"/>
    <w:rsid w:val="00726A10"/>
    <w:rsid w:val="00726EFA"/>
    <w:rsid w:val="00726F0A"/>
    <w:rsid w:val="0073034E"/>
    <w:rsid w:val="00731254"/>
    <w:rsid w:val="007319F2"/>
    <w:rsid w:val="00732C47"/>
    <w:rsid w:val="00733685"/>
    <w:rsid w:val="00733765"/>
    <w:rsid w:val="00734045"/>
    <w:rsid w:val="0073485C"/>
    <w:rsid w:val="00735BD1"/>
    <w:rsid w:val="00736C84"/>
    <w:rsid w:val="00740F62"/>
    <w:rsid w:val="0074130D"/>
    <w:rsid w:val="0074180D"/>
    <w:rsid w:val="00741C28"/>
    <w:rsid w:val="00745BC3"/>
    <w:rsid w:val="00745D0E"/>
    <w:rsid w:val="00746B2B"/>
    <w:rsid w:val="007472CC"/>
    <w:rsid w:val="007514EA"/>
    <w:rsid w:val="00751F2F"/>
    <w:rsid w:val="007525FB"/>
    <w:rsid w:val="007526AE"/>
    <w:rsid w:val="00753939"/>
    <w:rsid w:val="0075449D"/>
    <w:rsid w:val="00755937"/>
    <w:rsid w:val="007561CC"/>
    <w:rsid w:val="00756E55"/>
    <w:rsid w:val="0075771E"/>
    <w:rsid w:val="007603F7"/>
    <w:rsid w:val="007610CB"/>
    <w:rsid w:val="007661E3"/>
    <w:rsid w:val="00767C63"/>
    <w:rsid w:val="007729C3"/>
    <w:rsid w:val="00772E32"/>
    <w:rsid w:val="00773394"/>
    <w:rsid w:val="007738D3"/>
    <w:rsid w:val="0077502D"/>
    <w:rsid w:val="00780159"/>
    <w:rsid w:val="007815E3"/>
    <w:rsid w:val="0078367F"/>
    <w:rsid w:val="00784649"/>
    <w:rsid w:val="00784F3B"/>
    <w:rsid w:val="00785A22"/>
    <w:rsid w:val="0078648F"/>
    <w:rsid w:val="00786AA1"/>
    <w:rsid w:val="00790ADE"/>
    <w:rsid w:val="00791661"/>
    <w:rsid w:val="0079238B"/>
    <w:rsid w:val="0079586F"/>
    <w:rsid w:val="007964D9"/>
    <w:rsid w:val="00796B4D"/>
    <w:rsid w:val="007971E6"/>
    <w:rsid w:val="007A170F"/>
    <w:rsid w:val="007A2884"/>
    <w:rsid w:val="007A2AD8"/>
    <w:rsid w:val="007A3628"/>
    <w:rsid w:val="007A36F7"/>
    <w:rsid w:val="007A3C13"/>
    <w:rsid w:val="007A3D5A"/>
    <w:rsid w:val="007A3F21"/>
    <w:rsid w:val="007A40F6"/>
    <w:rsid w:val="007A4281"/>
    <w:rsid w:val="007A4657"/>
    <w:rsid w:val="007A5A00"/>
    <w:rsid w:val="007A5EC2"/>
    <w:rsid w:val="007A68A8"/>
    <w:rsid w:val="007A6CC5"/>
    <w:rsid w:val="007A7367"/>
    <w:rsid w:val="007A7586"/>
    <w:rsid w:val="007A7B29"/>
    <w:rsid w:val="007B0254"/>
    <w:rsid w:val="007B04E4"/>
    <w:rsid w:val="007B0784"/>
    <w:rsid w:val="007B308F"/>
    <w:rsid w:val="007B3437"/>
    <w:rsid w:val="007B405B"/>
    <w:rsid w:val="007B49B8"/>
    <w:rsid w:val="007B5523"/>
    <w:rsid w:val="007B5707"/>
    <w:rsid w:val="007B5D09"/>
    <w:rsid w:val="007B61DD"/>
    <w:rsid w:val="007B6455"/>
    <w:rsid w:val="007B6EFF"/>
    <w:rsid w:val="007B744C"/>
    <w:rsid w:val="007C09F5"/>
    <w:rsid w:val="007C142A"/>
    <w:rsid w:val="007C4C41"/>
    <w:rsid w:val="007C651F"/>
    <w:rsid w:val="007C7087"/>
    <w:rsid w:val="007D0355"/>
    <w:rsid w:val="007D0B3B"/>
    <w:rsid w:val="007D28E2"/>
    <w:rsid w:val="007D2F36"/>
    <w:rsid w:val="007D4594"/>
    <w:rsid w:val="007D6A3B"/>
    <w:rsid w:val="007D7315"/>
    <w:rsid w:val="007D7349"/>
    <w:rsid w:val="007D7551"/>
    <w:rsid w:val="007E3221"/>
    <w:rsid w:val="007E326A"/>
    <w:rsid w:val="007E53C7"/>
    <w:rsid w:val="007E5805"/>
    <w:rsid w:val="007E6011"/>
    <w:rsid w:val="007E7ED5"/>
    <w:rsid w:val="007E7FBE"/>
    <w:rsid w:val="007F0445"/>
    <w:rsid w:val="007F12C1"/>
    <w:rsid w:val="007F1A70"/>
    <w:rsid w:val="007F2944"/>
    <w:rsid w:val="007F2B8B"/>
    <w:rsid w:val="007F3219"/>
    <w:rsid w:val="007F372A"/>
    <w:rsid w:val="007F450E"/>
    <w:rsid w:val="007F4CBF"/>
    <w:rsid w:val="007F507F"/>
    <w:rsid w:val="007F7C89"/>
    <w:rsid w:val="00802C28"/>
    <w:rsid w:val="00802E61"/>
    <w:rsid w:val="00802E97"/>
    <w:rsid w:val="008032A0"/>
    <w:rsid w:val="008037E8"/>
    <w:rsid w:val="008054F5"/>
    <w:rsid w:val="008063C1"/>
    <w:rsid w:val="0081046D"/>
    <w:rsid w:val="00810B31"/>
    <w:rsid w:val="00810F25"/>
    <w:rsid w:val="0081133F"/>
    <w:rsid w:val="0081190B"/>
    <w:rsid w:val="0081303B"/>
    <w:rsid w:val="0081366C"/>
    <w:rsid w:val="00813865"/>
    <w:rsid w:val="00813CFF"/>
    <w:rsid w:val="00813D60"/>
    <w:rsid w:val="00813EE8"/>
    <w:rsid w:val="008142A1"/>
    <w:rsid w:val="00814A02"/>
    <w:rsid w:val="00815FDB"/>
    <w:rsid w:val="00816BFF"/>
    <w:rsid w:val="00820025"/>
    <w:rsid w:val="0082050F"/>
    <w:rsid w:val="008219CD"/>
    <w:rsid w:val="00821DC2"/>
    <w:rsid w:val="00822BF4"/>
    <w:rsid w:val="00822E9A"/>
    <w:rsid w:val="00822FF1"/>
    <w:rsid w:val="00825348"/>
    <w:rsid w:val="00825DD7"/>
    <w:rsid w:val="00826007"/>
    <w:rsid w:val="008267ED"/>
    <w:rsid w:val="00826E0C"/>
    <w:rsid w:val="00827D61"/>
    <w:rsid w:val="00830C37"/>
    <w:rsid w:val="008321E3"/>
    <w:rsid w:val="00832627"/>
    <w:rsid w:val="00832EE8"/>
    <w:rsid w:val="008350F7"/>
    <w:rsid w:val="008358DB"/>
    <w:rsid w:val="00836D16"/>
    <w:rsid w:val="00837B08"/>
    <w:rsid w:val="00840BAA"/>
    <w:rsid w:val="0084380C"/>
    <w:rsid w:val="008441D1"/>
    <w:rsid w:val="00845239"/>
    <w:rsid w:val="008452D8"/>
    <w:rsid w:val="0085088B"/>
    <w:rsid w:val="00851215"/>
    <w:rsid w:val="00852B0C"/>
    <w:rsid w:val="00860F6B"/>
    <w:rsid w:val="00861A10"/>
    <w:rsid w:val="00862000"/>
    <w:rsid w:val="00862C67"/>
    <w:rsid w:val="00863A1E"/>
    <w:rsid w:val="00864B22"/>
    <w:rsid w:val="00865055"/>
    <w:rsid w:val="00866595"/>
    <w:rsid w:val="00871D1B"/>
    <w:rsid w:val="00872DE3"/>
    <w:rsid w:val="00873A20"/>
    <w:rsid w:val="00873E14"/>
    <w:rsid w:val="008746E8"/>
    <w:rsid w:val="008748B0"/>
    <w:rsid w:val="00874F2E"/>
    <w:rsid w:val="00875D8A"/>
    <w:rsid w:val="008767A8"/>
    <w:rsid w:val="00877974"/>
    <w:rsid w:val="00880086"/>
    <w:rsid w:val="008800FC"/>
    <w:rsid w:val="00882082"/>
    <w:rsid w:val="008874CD"/>
    <w:rsid w:val="00887D78"/>
    <w:rsid w:val="008917F3"/>
    <w:rsid w:val="00891B15"/>
    <w:rsid w:val="00891B3A"/>
    <w:rsid w:val="008928E4"/>
    <w:rsid w:val="00892E35"/>
    <w:rsid w:val="00893808"/>
    <w:rsid w:val="00893CE0"/>
    <w:rsid w:val="008A0416"/>
    <w:rsid w:val="008A0725"/>
    <w:rsid w:val="008A2466"/>
    <w:rsid w:val="008A4729"/>
    <w:rsid w:val="008A4D32"/>
    <w:rsid w:val="008A7B6C"/>
    <w:rsid w:val="008B2BDB"/>
    <w:rsid w:val="008B691A"/>
    <w:rsid w:val="008B699D"/>
    <w:rsid w:val="008C24A3"/>
    <w:rsid w:val="008C2F7B"/>
    <w:rsid w:val="008C6309"/>
    <w:rsid w:val="008C6A68"/>
    <w:rsid w:val="008C6F70"/>
    <w:rsid w:val="008C704B"/>
    <w:rsid w:val="008C705B"/>
    <w:rsid w:val="008C79DC"/>
    <w:rsid w:val="008D11E1"/>
    <w:rsid w:val="008D19AE"/>
    <w:rsid w:val="008D23EF"/>
    <w:rsid w:val="008D2C84"/>
    <w:rsid w:val="008D3F6B"/>
    <w:rsid w:val="008D60FB"/>
    <w:rsid w:val="008D6786"/>
    <w:rsid w:val="008E05E5"/>
    <w:rsid w:val="008E1892"/>
    <w:rsid w:val="008E22BA"/>
    <w:rsid w:val="008E2D4E"/>
    <w:rsid w:val="008E3F79"/>
    <w:rsid w:val="008E41C3"/>
    <w:rsid w:val="008E4341"/>
    <w:rsid w:val="008E438B"/>
    <w:rsid w:val="008E47CB"/>
    <w:rsid w:val="008E56BE"/>
    <w:rsid w:val="008F0FD4"/>
    <w:rsid w:val="008F1631"/>
    <w:rsid w:val="008F232A"/>
    <w:rsid w:val="008F27A5"/>
    <w:rsid w:val="008F4C25"/>
    <w:rsid w:val="008F6683"/>
    <w:rsid w:val="008F6E5E"/>
    <w:rsid w:val="0090071B"/>
    <w:rsid w:val="00901136"/>
    <w:rsid w:val="00903578"/>
    <w:rsid w:val="00904EB2"/>
    <w:rsid w:val="00905149"/>
    <w:rsid w:val="00905454"/>
    <w:rsid w:val="00905F1C"/>
    <w:rsid w:val="009074B4"/>
    <w:rsid w:val="009107C6"/>
    <w:rsid w:val="00913C65"/>
    <w:rsid w:val="00914BC9"/>
    <w:rsid w:val="00914E8B"/>
    <w:rsid w:val="0091587A"/>
    <w:rsid w:val="00915C6D"/>
    <w:rsid w:val="00915E6B"/>
    <w:rsid w:val="00916206"/>
    <w:rsid w:val="00920B48"/>
    <w:rsid w:val="0092197D"/>
    <w:rsid w:val="00923B9B"/>
    <w:rsid w:val="00924482"/>
    <w:rsid w:val="009265DF"/>
    <w:rsid w:val="009274BC"/>
    <w:rsid w:val="00930FE1"/>
    <w:rsid w:val="0093302F"/>
    <w:rsid w:val="00936023"/>
    <w:rsid w:val="0093660E"/>
    <w:rsid w:val="009371FE"/>
    <w:rsid w:val="0093760B"/>
    <w:rsid w:val="009425B9"/>
    <w:rsid w:val="00943A68"/>
    <w:rsid w:val="00944E35"/>
    <w:rsid w:val="00945089"/>
    <w:rsid w:val="00946470"/>
    <w:rsid w:val="00947317"/>
    <w:rsid w:val="009475E6"/>
    <w:rsid w:val="009476C8"/>
    <w:rsid w:val="00947A8A"/>
    <w:rsid w:val="00952141"/>
    <w:rsid w:val="009526EE"/>
    <w:rsid w:val="00952A45"/>
    <w:rsid w:val="00952BA6"/>
    <w:rsid w:val="00953B5A"/>
    <w:rsid w:val="009545D5"/>
    <w:rsid w:val="00954744"/>
    <w:rsid w:val="009563D4"/>
    <w:rsid w:val="00956583"/>
    <w:rsid w:val="009568FD"/>
    <w:rsid w:val="00957101"/>
    <w:rsid w:val="00957A31"/>
    <w:rsid w:val="00960201"/>
    <w:rsid w:val="00960C97"/>
    <w:rsid w:val="00961DF3"/>
    <w:rsid w:val="00962FFB"/>
    <w:rsid w:val="00963107"/>
    <w:rsid w:val="00963565"/>
    <w:rsid w:val="00963B35"/>
    <w:rsid w:val="00963F51"/>
    <w:rsid w:val="0096433C"/>
    <w:rsid w:val="00964B00"/>
    <w:rsid w:val="00964C06"/>
    <w:rsid w:val="00974599"/>
    <w:rsid w:val="009758A9"/>
    <w:rsid w:val="009761FB"/>
    <w:rsid w:val="00980067"/>
    <w:rsid w:val="00980965"/>
    <w:rsid w:val="00981208"/>
    <w:rsid w:val="00981652"/>
    <w:rsid w:val="009826E5"/>
    <w:rsid w:val="00983298"/>
    <w:rsid w:val="00983E12"/>
    <w:rsid w:val="00984D2A"/>
    <w:rsid w:val="0098554F"/>
    <w:rsid w:val="00986385"/>
    <w:rsid w:val="009869CE"/>
    <w:rsid w:val="00990FE5"/>
    <w:rsid w:val="00991191"/>
    <w:rsid w:val="00991559"/>
    <w:rsid w:val="00992665"/>
    <w:rsid w:val="00992B3E"/>
    <w:rsid w:val="00993112"/>
    <w:rsid w:val="00993E6F"/>
    <w:rsid w:val="009947C3"/>
    <w:rsid w:val="00995EE2"/>
    <w:rsid w:val="00996132"/>
    <w:rsid w:val="009966C1"/>
    <w:rsid w:val="009A0A8A"/>
    <w:rsid w:val="009A0BE8"/>
    <w:rsid w:val="009A1D48"/>
    <w:rsid w:val="009A3B2B"/>
    <w:rsid w:val="009A3B40"/>
    <w:rsid w:val="009A3D5C"/>
    <w:rsid w:val="009A5343"/>
    <w:rsid w:val="009A5AED"/>
    <w:rsid w:val="009A5ED6"/>
    <w:rsid w:val="009A607B"/>
    <w:rsid w:val="009A6FB9"/>
    <w:rsid w:val="009A768F"/>
    <w:rsid w:val="009A7BF8"/>
    <w:rsid w:val="009A7DE7"/>
    <w:rsid w:val="009B41FA"/>
    <w:rsid w:val="009B48C6"/>
    <w:rsid w:val="009B4CD5"/>
    <w:rsid w:val="009B63C1"/>
    <w:rsid w:val="009B7B14"/>
    <w:rsid w:val="009C0DE8"/>
    <w:rsid w:val="009C4E13"/>
    <w:rsid w:val="009C4EF9"/>
    <w:rsid w:val="009C5358"/>
    <w:rsid w:val="009C5B26"/>
    <w:rsid w:val="009C6787"/>
    <w:rsid w:val="009C7166"/>
    <w:rsid w:val="009D13AE"/>
    <w:rsid w:val="009D16D8"/>
    <w:rsid w:val="009D1C34"/>
    <w:rsid w:val="009D28E7"/>
    <w:rsid w:val="009D52E6"/>
    <w:rsid w:val="009D5725"/>
    <w:rsid w:val="009D6860"/>
    <w:rsid w:val="009D69B0"/>
    <w:rsid w:val="009D6E24"/>
    <w:rsid w:val="009E1ED5"/>
    <w:rsid w:val="009E2242"/>
    <w:rsid w:val="009E2417"/>
    <w:rsid w:val="009E37B5"/>
    <w:rsid w:val="009E3F2A"/>
    <w:rsid w:val="009E4729"/>
    <w:rsid w:val="009E4F44"/>
    <w:rsid w:val="009E6638"/>
    <w:rsid w:val="009E73C9"/>
    <w:rsid w:val="009F01C8"/>
    <w:rsid w:val="009F148D"/>
    <w:rsid w:val="009F1E8D"/>
    <w:rsid w:val="009F33AD"/>
    <w:rsid w:val="009F46AB"/>
    <w:rsid w:val="00A0045F"/>
    <w:rsid w:val="00A0093B"/>
    <w:rsid w:val="00A00B75"/>
    <w:rsid w:val="00A01575"/>
    <w:rsid w:val="00A019E7"/>
    <w:rsid w:val="00A01A0B"/>
    <w:rsid w:val="00A02D53"/>
    <w:rsid w:val="00A032E4"/>
    <w:rsid w:val="00A03518"/>
    <w:rsid w:val="00A04D63"/>
    <w:rsid w:val="00A054D3"/>
    <w:rsid w:val="00A05EAC"/>
    <w:rsid w:val="00A0633A"/>
    <w:rsid w:val="00A06677"/>
    <w:rsid w:val="00A06B6F"/>
    <w:rsid w:val="00A06BA8"/>
    <w:rsid w:val="00A06EDA"/>
    <w:rsid w:val="00A10D02"/>
    <w:rsid w:val="00A135DA"/>
    <w:rsid w:val="00A13CD9"/>
    <w:rsid w:val="00A1467F"/>
    <w:rsid w:val="00A153D6"/>
    <w:rsid w:val="00A1627C"/>
    <w:rsid w:val="00A21B94"/>
    <w:rsid w:val="00A2216C"/>
    <w:rsid w:val="00A23728"/>
    <w:rsid w:val="00A245DD"/>
    <w:rsid w:val="00A24661"/>
    <w:rsid w:val="00A24DFC"/>
    <w:rsid w:val="00A2541B"/>
    <w:rsid w:val="00A25B5F"/>
    <w:rsid w:val="00A25D4A"/>
    <w:rsid w:val="00A26888"/>
    <w:rsid w:val="00A27841"/>
    <w:rsid w:val="00A2795A"/>
    <w:rsid w:val="00A30F53"/>
    <w:rsid w:val="00A31142"/>
    <w:rsid w:val="00A31B0E"/>
    <w:rsid w:val="00A31D43"/>
    <w:rsid w:val="00A32673"/>
    <w:rsid w:val="00A331E9"/>
    <w:rsid w:val="00A33317"/>
    <w:rsid w:val="00A33EEE"/>
    <w:rsid w:val="00A34BF8"/>
    <w:rsid w:val="00A37041"/>
    <w:rsid w:val="00A37B4B"/>
    <w:rsid w:val="00A37BBE"/>
    <w:rsid w:val="00A407EE"/>
    <w:rsid w:val="00A41202"/>
    <w:rsid w:val="00A4234F"/>
    <w:rsid w:val="00A4297E"/>
    <w:rsid w:val="00A42EA3"/>
    <w:rsid w:val="00A4504B"/>
    <w:rsid w:val="00A455E4"/>
    <w:rsid w:val="00A45E0D"/>
    <w:rsid w:val="00A4665F"/>
    <w:rsid w:val="00A46F83"/>
    <w:rsid w:val="00A5088D"/>
    <w:rsid w:val="00A51085"/>
    <w:rsid w:val="00A518B2"/>
    <w:rsid w:val="00A5194E"/>
    <w:rsid w:val="00A52278"/>
    <w:rsid w:val="00A52502"/>
    <w:rsid w:val="00A52A16"/>
    <w:rsid w:val="00A52B7E"/>
    <w:rsid w:val="00A52FE3"/>
    <w:rsid w:val="00A53F9D"/>
    <w:rsid w:val="00A55293"/>
    <w:rsid w:val="00A56902"/>
    <w:rsid w:val="00A56A05"/>
    <w:rsid w:val="00A56DA4"/>
    <w:rsid w:val="00A60203"/>
    <w:rsid w:val="00A609A0"/>
    <w:rsid w:val="00A60DB4"/>
    <w:rsid w:val="00A62CCC"/>
    <w:rsid w:val="00A647C7"/>
    <w:rsid w:val="00A655F5"/>
    <w:rsid w:val="00A66F33"/>
    <w:rsid w:val="00A705AE"/>
    <w:rsid w:val="00A7132B"/>
    <w:rsid w:val="00A71D16"/>
    <w:rsid w:val="00A725FD"/>
    <w:rsid w:val="00A7355E"/>
    <w:rsid w:val="00A7424A"/>
    <w:rsid w:val="00A7490B"/>
    <w:rsid w:val="00A7522E"/>
    <w:rsid w:val="00A754AA"/>
    <w:rsid w:val="00A768A9"/>
    <w:rsid w:val="00A7692D"/>
    <w:rsid w:val="00A76B3A"/>
    <w:rsid w:val="00A76D5C"/>
    <w:rsid w:val="00A77AFE"/>
    <w:rsid w:val="00A80B77"/>
    <w:rsid w:val="00A8113F"/>
    <w:rsid w:val="00A81CEA"/>
    <w:rsid w:val="00A825AA"/>
    <w:rsid w:val="00A83C33"/>
    <w:rsid w:val="00A84CC2"/>
    <w:rsid w:val="00A84E5E"/>
    <w:rsid w:val="00A862BA"/>
    <w:rsid w:val="00A874EA"/>
    <w:rsid w:val="00A90AD2"/>
    <w:rsid w:val="00A90F90"/>
    <w:rsid w:val="00A92C56"/>
    <w:rsid w:val="00A959E8"/>
    <w:rsid w:val="00A96201"/>
    <w:rsid w:val="00A963AF"/>
    <w:rsid w:val="00A97AAA"/>
    <w:rsid w:val="00AA286F"/>
    <w:rsid w:val="00AA3434"/>
    <w:rsid w:val="00AA3D4D"/>
    <w:rsid w:val="00AA5AF4"/>
    <w:rsid w:val="00AA70CD"/>
    <w:rsid w:val="00AA72F1"/>
    <w:rsid w:val="00AA7E43"/>
    <w:rsid w:val="00AB0240"/>
    <w:rsid w:val="00AB160C"/>
    <w:rsid w:val="00AB37A9"/>
    <w:rsid w:val="00AB42A1"/>
    <w:rsid w:val="00AB4361"/>
    <w:rsid w:val="00AB4B44"/>
    <w:rsid w:val="00AB73DF"/>
    <w:rsid w:val="00AB756F"/>
    <w:rsid w:val="00AB75F9"/>
    <w:rsid w:val="00AB7D3B"/>
    <w:rsid w:val="00AC0320"/>
    <w:rsid w:val="00AC0C86"/>
    <w:rsid w:val="00AC0E64"/>
    <w:rsid w:val="00AC10C2"/>
    <w:rsid w:val="00AC2DE3"/>
    <w:rsid w:val="00AC303C"/>
    <w:rsid w:val="00AC37C9"/>
    <w:rsid w:val="00AC3936"/>
    <w:rsid w:val="00AC5B97"/>
    <w:rsid w:val="00AC7460"/>
    <w:rsid w:val="00AD3A08"/>
    <w:rsid w:val="00AD3E83"/>
    <w:rsid w:val="00AD4E98"/>
    <w:rsid w:val="00AD5EB3"/>
    <w:rsid w:val="00AD6917"/>
    <w:rsid w:val="00AD6F32"/>
    <w:rsid w:val="00AD70E9"/>
    <w:rsid w:val="00AD7132"/>
    <w:rsid w:val="00AD7A1A"/>
    <w:rsid w:val="00AD7D3B"/>
    <w:rsid w:val="00AE0034"/>
    <w:rsid w:val="00AE00C0"/>
    <w:rsid w:val="00AE075E"/>
    <w:rsid w:val="00AE18E4"/>
    <w:rsid w:val="00AE2081"/>
    <w:rsid w:val="00AE2CB2"/>
    <w:rsid w:val="00AE4E30"/>
    <w:rsid w:val="00AE4E5B"/>
    <w:rsid w:val="00AE5168"/>
    <w:rsid w:val="00AE5382"/>
    <w:rsid w:val="00AE635F"/>
    <w:rsid w:val="00AE671C"/>
    <w:rsid w:val="00AE7DD5"/>
    <w:rsid w:val="00AF11CE"/>
    <w:rsid w:val="00AF133E"/>
    <w:rsid w:val="00AF1F3E"/>
    <w:rsid w:val="00AF29E0"/>
    <w:rsid w:val="00AF40EA"/>
    <w:rsid w:val="00AF46CA"/>
    <w:rsid w:val="00AF5E79"/>
    <w:rsid w:val="00B00200"/>
    <w:rsid w:val="00B00696"/>
    <w:rsid w:val="00B00EC1"/>
    <w:rsid w:val="00B02202"/>
    <w:rsid w:val="00B02658"/>
    <w:rsid w:val="00B03DAE"/>
    <w:rsid w:val="00B04C8E"/>
    <w:rsid w:val="00B06218"/>
    <w:rsid w:val="00B07ABE"/>
    <w:rsid w:val="00B10B7B"/>
    <w:rsid w:val="00B10B97"/>
    <w:rsid w:val="00B13781"/>
    <w:rsid w:val="00B14B86"/>
    <w:rsid w:val="00B14F3D"/>
    <w:rsid w:val="00B1659E"/>
    <w:rsid w:val="00B1705D"/>
    <w:rsid w:val="00B17E97"/>
    <w:rsid w:val="00B209BF"/>
    <w:rsid w:val="00B2113B"/>
    <w:rsid w:val="00B21573"/>
    <w:rsid w:val="00B2283A"/>
    <w:rsid w:val="00B24697"/>
    <w:rsid w:val="00B25995"/>
    <w:rsid w:val="00B26F2D"/>
    <w:rsid w:val="00B27F48"/>
    <w:rsid w:val="00B304D1"/>
    <w:rsid w:val="00B31E6B"/>
    <w:rsid w:val="00B37800"/>
    <w:rsid w:val="00B37A02"/>
    <w:rsid w:val="00B37FFA"/>
    <w:rsid w:val="00B40A74"/>
    <w:rsid w:val="00B410AC"/>
    <w:rsid w:val="00B41CA0"/>
    <w:rsid w:val="00B4291D"/>
    <w:rsid w:val="00B42FE4"/>
    <w:rsid w:val="00B44244"/>
    <w:rsid w:val="00B45833"/>
    <w:rsid w:val="00B45C3F"/>
    <w:rsid w:val="00B47798"/>
    <w:rsid w:val="00B50A25"/>
    <w:rsid w:val="00B524DD"/>
    <w:rsid w:val="00B52685"/>
    <w:rsid w:val="00B530B6"/>
    <w:rsid w:val="00B53E59"/>
    <w:rsid w:val="00B54D7A"/>
    <w:rsid w:val="00B56215"/>
    <w:rsid w:val="00B56898"/>
    <w:rsid w:val="00B56F6E"/>
    <w:rsid w:val="00B57E6D"/>
    <w:rsid w:val="00B61682"/>
    <w:rsid w:val="00B61943"/>
    <w:rsid w:val="00B62126"/>
    <w:rsid w:val="00B62273"/>
    <w:rsid w:val="00B62E57"/>
    <w:rsid w:val="00B63379"/>
    <w:rsid w:val="00B633AF"/>
    <w:rsid w:val="00B6342E"/>
    <w:rsid w:val="00B6356F"/>
    <w:rsid w:val="00B64D7E"/>
    <w:rsid w:val="00B655C6"/>
    <w:rsid w:val="00B66216"/>
    <w:rsid w:val="00B66236"/>
    <w:rsid w:val="00B66814"/>
    <w:rsid w:val="00B7061A"/>
    <w:rsid w:val="00B70D26"/>
    <w:rsid w:val="00B712C7"/>
    <w:rsid w:val="00B718D4"/>
    <w:rsid w:val="00B722BD"/>
    <w:rsid w:val="00B7394D"/>
    <w:rsid w:val="00B76E8D"/>
    <w:rsid w:val="00B824FA"/>
    <w:rsid w:val="00B8273D"/>
    <w:rsid w:val="00B83D9E"/>
    <w:rsid w:val="00B8435D"/>
    <w:rsid w:val="00B84F60"/>
    <w:rsid w:val="00B85074"/>
    <w:rsid w:val="00B86946"/>
    <w:rsid w:val="00B90556"/>
    <w:rsid w:val="00B907C3"/>
    <w:rsid w:val="00B921E3"/>
    <w:rsid w:val="00B92645"/>
    <w:rsid w:val="00B926AC"/>
    <w:rsid w:val="00B92822"/>
    <w:rsid w:val="00B92FB3"/>
    <w:rsid w:val="00B933BE"/>
    <w:rsid w:val="00B93A29"/>
    <w:rsid w:val="00B93A8B"/>
    <w:rsid w:val="00B952B3"/>
    <w:rsid w:val="00B96D18"/>
    <w:rsid w:val="00BA14F2"/>
    <w:rsid w:val="00BA152E"/>
    <w:rsid w:val="00BA37B0"/>
    <w:rsid w:val="00BA4718"/>
    <w:rsid w:val="00BA5D6D"/>
    <w:rsid w:val="00BA607E"/>
    <w:rsid w:val="00BA78D9"/>
    <w:rsid w:val="00BB0841"/>
    <w:rsid w:val="00BB187F"/>
    <w:rsid w:val="00BB213C"/>
    <w:rsid w:val="00BB4D9D"/>
    <w:rsid w:val="00BB7569"/>
    <w:rsid w:val="00BC0175"/>
    <w:rsid w:val="00BC1304"/>
    <w:rsid w:val="00BC1D8D"/>
    <w:rsid w:val="00BC1FF4"/>
    <w:rsid w:val="00BC38C8"/>
    <w:rsid w:val="00BC4AC0"/>
    <w:rsid w:val="00BC5435"/>
    <w:rsid w:val="00BC5C35"/>
    <w:rsid w:val="00BC6262"/>
    <w:rsid w:val="00BC6525"/>
    <w:rsid w:val="00BC7B41"/>
    <w:rsid w:val="00BD04DE"/>
    <w:rsid w:val="00BD186F"/>
    <w:rsid w:val="00BD1CDD"/>
    <w:rsid w:val="00BD1E39"/>
    <w:rsid w:val="00BD23CF"/>
    <w:rsid w:val="00BD3093"/>
    <w:rsid w:val="00BD33F5"/>
    <w:rsid w:val="00BD5866"/>
    <w:rsid w:val="00BD58ED"/>
    <w:rsid w:val="00BD7176"/>
    <w:rsid w:val="00BD71EC"/>
    <w:rsid w:val="00BD7709"/>
    <w:rsid w:val="00BE25C4"/>
    <w:rsid w:val="00BE312A"/>
    <w:rsid w:val="00BE50DB"/>
    <w:rsid w:val="00BF03C7"/>
    <w:rsid w:val="00BF13FB"/>
    <w:rsid w:val="00BF15D6"/>
    <w:rsid w:val="00BF4FE7"/>
    <w:rsid w:val="00BF54A8"/>
    <w:rsid w:val="00BF7D4D"/>
    <w:rsid w:val="00C01CD7"/>
    <w:rsid w:val="00C02251"/>
    <w:rsid w:val="00C02F00"/>
    <w:rsid w:val="00C030C2"/>
    <w:rsid w:val="00C07212"/>
    <w:rsid w:val="00C07B27"/>
    <w:rsid w:val="00C105FE"/>
    <w:rsid w:val="00C13B92"/>
    <w:rsid w:val="00C13C8E"/>
    <w:rsid w:val="00C15A65"/>
    <w:rsid w:val="00C15E33"/>
    <w:rsid w:val="00C169CE"/>
    <w:rsid w:val="00C17217"/>
    <w:rsid w:val="00C17946"/>
    <w:rsid w:val="00C204C9"/>
    <w:rsid w:val="00C222D3"/>
    <w:rsid w:val="00C23D52"/>
    <w:rsid w:val="00C23EA9"/>
    <w:rsid w:val="00C2480B"/>
    <w:rsid w:val="00C2522A"/>
    <w:rsid w:val="00C25A0C"/>
    <w:rsid w:val="00C26F2A"/>
    <w:rsid w:val="00C273B0"/>
    <w:rsid w:val="00C3029F"/>
    <w:rsid w:val="00C30D07"/>
    <w:rsid w:val="00C31D89"/>
    <w:rsid w:val="00C31EBF"/>
    <w:rsid w:val="00C32A9E"/>
    <w:rsid w:val="00C32B4F"/>
    <w:rsid w:val="00C33EBC"/>
    <w:rsid w:val="00C33F04"/>
    <w:rsid w:val="00C34156"/>
    <w:rsid w:val="00C34190"/>
    <w:rsid w:val="00C37104"/>
    <w:rsid w:val="00C37A81"/>
    <w:rsid w:val="00C40266"/>
    <w:rsid w:val="00C421FA"/>
    <w:rsid w:val="00C42233"/>
    <w:rsid w:val="00C42482"/>
    <w:rsid w:val="00C42654"/>
    <w:rsid w:val="00C430FF"/>
    <w:rsid w:val="00C46FEF"/>
    <w:rsid w:val="00C4723C"/>
    <w:rsid w:val="00C51B7E"/>
    <w:rsid w:val="00C52464"/>
    <w:rsid w:val="00C53016"/>
    <w:rsid w:val="00C56C89"/>
    <w:rsid w:val="00C577FE"/>
    <w:rsid w:val="00C60551"/>
    <w:rsid w:val="00C613C3"/>
    <w:rsid w:val="00C614F2"/>
    <w:rsid w:val="00C61726"/>
    <w:rsid w:val="00C6257F"/>
    <w:rsid w:val="00C62B00"/>
    <w:rsid w:val="00C63A36"/>
    <w:rsid w:val="00C6453E"/>
    <w:rsid w:val="00C64705"/>
    <w:rsid w:val="00C64728"/>
    <w:rsid w:val="00C647A0"/>
    <w:rsid w:val="00C65056"/>
    <w:rsid w:val="00C65502"/>
    <w:rsid w:val="00C6559D"/>
    <w:rsid w:val="00C65E75"/>
    <w:rsid w:val="00C667AE"/>
    <w:rsid w:val="00C66A65"/>
    <w:rsid w:val="00C70086"/>
    <w:rsid w:val="00C718D8"/>
    <w:rsid w:val="00C72B8E"/>
    <w:rsid w:val="00C764EC"/>
    <w:rsid w:val="00C76DB6"/>
    <w:rsid w:val="00C77EAD"/>
    <w:rsid w:val="00C81837"/>
    <w:rsid w:val="00C81A73"/>
    <w:rsid w:val="00C82669"/>
    <w:rsid w:val="00C8341E"/>
    <w:rsid w:val="00C86728"/>
    <w:rsid w:val="00C86D64"/>
    <w:rsid w:val="00C87118"/>
    <w:rsid w:val="00C9015D"/>
    <w:rsid w:val="00C90A63"/>
    <w:rsid w:val="00C91177"/>
    <w:rsid w:val="00C91E35"/>
    <w:rsid w:val="00C92B66"/>
    <w:rsid w:val="00C95082"/>
    <w:rsid w:val="00C95308"/>
    <w:rsid w:val="00C95E90"/>
    <w:rsid w:val="00C96F5F"/>
    <w:rsid w:val="00C97A30"/>
    <w:rsid w:val="00CA17DA"/>
    <w:rsid w:val="00CA29A7"/>
    <w:rsid w:val="00CA2D2A"/>
    <w:rsid w:val="00CA2DEE"/>
    <w:rsid w:val="00CA30FB"/>
    <w:rsid w:val="00CA385F"/>
    <w:rsid w:val="00CA39A5"/>
    <w:rsid w:val="00CA55DA"/>
    <w:rsid w:val="00CA69F8"/>
    <w:rsid w:val="00CB0A71"/>
    <w:rsid w:val="00CB1215"/>
    <w:rsid w:val="00CB310C"/>
    <w:rsid w:val="00CB58AB"/>
    <w:rsid w:val="00CC086B"/>
    <w:rsid w:val="00CC1762"/>
    <w:rsid w:val="00CC26A4"/>
    <w:rsid w:val="00CC2AAE"/>
    <w:rsid w:val="00CC2D4D"/>
    <w:rsid w:val="00CC30D2"/>
    <w:rsid w:val="00CC4158"/>
    <w:rsid w:val="00CC4CAD"/>
    <w:rsid w:val="00CC4E1D"/>
    <w:rsid w:val="00CC536E"/>
    <w:rsid w:val="00CC57F4"/>
    <w:rsid w:val="00CD12B9"/>
    <w:rsid w:val="00CD1739"/>
    <w:rsid w:val="00CD1A89"/>
    <w:rsid w:val="00CD2057"/>
    <w:rsid w:val="00CD3976"/>
    <w:rsid w:val="00CD3B14"/>
    <w:rsid w:val="00CD3B37"/>
    <w:rsid w:val="00CD446F"/>
    <w:rsid w:val="00CD4480"/>
    <w:rsid w:val="00CD525F"/>
    <w:rsid w:val="00CD55A9"/>
    <w:rsid w:val="00CD73F3"/>
    <w:rsid w:val="00CE055B"/>
    <w:rsid w:val="00CE0845"/>
    <w:rsid w:val="00CE08B5"/>
    <w:rsid w:val="00CE0C9C"/>
    <w:rsid w:val="00CE178A"/>
    <w:rsid w:val="00CE1C33"/>
    <w:rsid w:val="00CE1FF5"/>
    <w:rsid w:val="00CE27A3"/>
    <w:rsid w:val="00CE35ED"/>
    <w:rsid w:val="00CE4DC0"/>
    <w:rsid w:val="00CE4E32"/>
    <w:rsid w:val="00CE532F"/>
    <w:rsid w:val="00CE53FB"/>
    <w:rsid w:val="00CE5881"/>
    <w:rsid w:val="00CE6257"/>
    <w:rsid w:val="00CE78E4"/>
    <w:rsid w:val="00CF2AFA"/>
    <w:rsid w:val="00CF5DB2"/>
    <w:rsid w:val="00D0066A"/>
    <w:rsid w:val="00D02748"/>
    <w:rsid w:val="00D029C2"/>
    <w:rsid w:val="00D030C5"/>
    <w:rsid w:val="00D03464"/>
    <w:rsid w:val="00D03614"/>
    <w:rsid w:val="00D04729"/>
    <w:rsid w:val="00D06391"/>
    <w:rsid w:val="00D076D4"/>
    <w:rsid w:val="00D104DC"/>
    <w:rsid w:val="00D1050B"/>
    <w:rsid w:val="00D10D2C"/>
    <w:rsid w:val="00D13A68"/>
    <w:rsid w:val="00D13C95"/>
    <w:rsid w:val="00D13D47"/>
    <w:rsid w:val="00D145BE"/>
    <w:rsid w:val="00D1539C"/>
    <w:rsid w:val="00D16CC4"/>
    <w:rsid w:val="00D17887"/>
    <w:rsid w:val="00D2089A"/>
    <w:rsid w:val="00D20C74"/>
    <w:rsid w:val="00D20EAF"/>
    <w:rsid w:val="00D2154A"/>
    <w:rsid w:val="00D23846"/>
    <w:rsid w:val="00D23DF8"/>
    <w:rsid w:val="00D24BD8"/>
    <w:rsid w:val="00D25F7A"/>
    <w:rsid w:val="00D3058C"/>
    <w:rsid w:val="00D30BFE"/>
    <w:rsid w:val="00D30D40"/>
    <w:rsid w:val="00D3103E"/>
    <w:rsid w:val="00D320FC"/>
    <w:rsid w:val="00D32676"/>
    <w:rsid w:val="00D32BDA"/>
    <w:rsid w:val="00D32C56"/>
    <w:rsid w:val="00D333E3"/>
    <w:rsid w:val="00D338F4"/>
    <w:rsid w:val="00D349C6"/>
    <w:rsid w:val="00D364AA"/>
    <w:rsid w:val="00D376CD"/>
    <w:rsid w:val="00D4009D"/>
    <w:rsid w:val="00D408EF"/>
    <w:rsid w:val="00D430D3"/>
    <w:rsid w:val="00D437FA"/>
    <w:rsid w:val="00D43A74"/>
    <w:rsid w:val="00D442E5"/>
    <w:rsid w:val="00D462F6"/>
    <w:rsid w:val="00D467FC"/>
    <w:rsid w:val="00D5008E"/>
    <w:rsid w:val="00D50195"/>
    <w:rsid w:val="00D503A8"/>
    <w:rsid w:val="00D50503"/>
    <w:rsid w:val="00D50864"/>
    <w:rsid w:val="00D50F9A"/>
    <w:rsid w:val="00D52F88"/>
    <w:rsid w:val="00D53707"/>
    <w:rsid w:val="00D542DE"/>
    <w:rsid w:val="00D54824"/>
    <w:rsid w:val="00D54EBC"/>
    <w:rsid w:val="00D56CAD"/>
    <w:rsid w:val="00D60735"/>
    <w:rsid w:val="00D62C0D"/>
    <w:rsid w:val="00D63A4B"/>
    <w:rsid w:val="00D63F6B"/>
    <w:rsid w:val="00D650B1"/>
    <w:rsid w:val="00D67D64"/>
    <w:rsid w:val="00D67F7B"/>
    <w:rsid w:val="00D72094"/>
    <w:rsid w:val="00D7475C"/>
    <w:rsid w:val="00D7563A"/>
    <w:rsid w:val="00D75F5D"/>
    <w:rsid w:val="00D775AD"/>
    <w:rsid w:val="00D813E0"/>
    <w:rsid w:val="00D82934"/>
    <w:rsid w:val="00D83F21"/>
    <w:rsid w:val="00D840F5"/>
    <w:rsid w:val="00D84ABA"/>
    <w:rsid w:val="00D85D4E"/>
    <w:rsid w:val="00D85ED2"/>
    <w:rsid w:val="00D86B8C"/>
    <w:rsid w:val="00D9003A"/>
    <w:rsid w:val="00D914D5"/>
    <w:rsid w:val="00D94453"/>
    <w:rsid w:val="00D94514"/>
    <w:rsid w:val="00D95263"/>
    <w:rsid w:val="00D96D3C"/>
    <w:rsid w:val="00D978B0"/>
    <w:rsid w:val="00D97C40"/>
    <w:rsid w:val="00D97D1C"/>
    <w:rsid w:val="00DA0E34"/>
    <w:rsid w:val="00DA1694"/>
    <w:rsid w:val="00DA3117"/>
    <w:rsid w:val="00DA3491"/>
    <w:rsid w:val="00DA3AB8"/>
    <w:rsid w:val="00DA6F3C"/>
    <w:rsid w:val="00DA7050"/>
    <w:rsid w:val="00DA7130"/>
    <w:rsid w:val="00DA78F0"/>
    <w:rsid w:val="00DB441E"/>
    <w:rsid w:val="00DB6740"/>
    <w:rsid w:val="00DB6BB0"/>
    <w:rsid w:val="00DB7C48"/>
    <w:rsid w:val="00DC0E75"/>
    <w:rsid w:val="00DC11EE"/>
    <w:rsid w:val="00DC1FDA"/>
    <w:rsid w:val="00DC29A6"/>
    <w:rsid w:val="00DC2AEB"/>
    <w:rsid w:val="00DC2C83"/>
    <w:rsid w:val="00DC2D18"/>
    <w:rsid w:val="00DC3DC7"/>
    <w:rsid w:val="00DC6BCD"/>
    <w:rsid w:val="00DD0BA6"/>
    <w:rsid w:val="00DD0CC8"/>
    <w:rsid w:val="00DD1C99"/>
    <w:rsid w:val="00DD210D"/>
    <w:rsid w:val="00DD4383"/>
    <w:rsid w:val="00DD460B"/>
    <w:rsid w:val="00DE1385"/>
    <w:rsid w:val="00DE195F"/>
    <w:rsid w:val="00DE1EB6"/>
    <w:rsid w:val="00DE5A87"/>
    <w:rsid w:val="00DE698D"/>
    <w:rsid w:val="00DF0204"/>
    <w:rsid w:val="00DF021A"/>
    <w:rsid w:val="00DF025C"/>
    <w:rsid w:val="00DF0821"/>
    <w:rsid w:val="00DF14A6"/>
    <w:rsid w:val="00DF1908"/>
    <w:rsid w:val="00DF1DAF"/>
    <w:rsid w:val="00DF2CE1"/>
    <w:rsid w:val="00DF325F"/>
    <w:rsid w:val="00DF3424"/>
    <w:rsid w:val="00DF3E42"/>
    <w:rsid w:val="00DF3E55"/>
    <w:rsid w:val="00DF4D71"/>
    <w:rsid w:val="00DF504C"/>
    <w:rsid w:val="00DF5758"/>
    <w:rsid w:val="00DF6DB5"/>
    <w:rsid w:val="00DF6DE7"/>
    <w:rsid w:val="00DF7D13"/>
    <w:rsid w:val="00E004ED"/>
    <w:rsid w:val="00E00C00"/>
    <w:rsid w:val="00E020B2"/>
    <w:rsid w:val="00E021B5"/>
    <w:rsid w:val="00E02C5E"/>
    <w:rsid w:val="00E03691"/>
    <w:rsid w:val="00E05ACA"/>
    <w:rsid w:val="00E05B56"/>
    <w:rsid w:val="00E0639E"/>
    <w:rsid w:val="00E07C89"/>
    <w:rsid w:val="00E10C7F"/>
    <w:rsid w:val="00E12293"/>
    <w:rsid w:val="00E122F0"/>
    <w:rsid w:val="00E1284E"/>
    <w:rsid w:val="00E12946"/>
    <w:rsid w:val="00E13A00"/>
    <w:rsid w:val="00E1421C"/>
    <w:rsid w:val="00E15285"/>
    <w:rsid w:val="00E15543"/>
    <w:rsid w:val="00E16449"/>
    <w:rsid w:val="00E164F5"/>
    <w:rsid w:val="00E16726"/>
    <w:rsid w:val="00E209D0"/>
    <w:rsid w:val="00E211A1"/>
    <w:rsid w:val="00E22290"/>
    <w:rsid w:val="00E22B91"/>
    <w:rsid w:val="00E23223"/>
    <w:rsid w:val="00E2341D"/>
    <w:rsid w:val="00E23775"/>
    <w:rsid w:val="00E24890"/>
    <w:rsid w:val="00E26AB5"/>
    <w:rsid w:val="00E27D70"/>
    <w:rsid w:val="00E31B49"/>
    <w:rsid w:val="00E32795"/>
    <w:rsid w:val="00E34F5F"/>
    <w:rsid w:val="00E35DA3"/>
    <w:rsid w:val="00E36653"/>
    <w:rsid w:val="00E3680F"/>
    <w:rsid w:val="00E36EB5"/>
    <w:rsid w:val="00E37902"/>
    <w:rsid w:val="00E37996"/>
    <w:rsid w:val="00E37A64"/>
    <w:rsid w:val="00E40ABB"/>
    <w:rsid w:val="00E40EE0"/>
    <w:rsid w:val="00E41289"/>
    <w:rsid w:val="00E4245D"/>
    <w:rsid w:val="00E4266D"/>
    <w:rsid w:val="00E4458F"/>
    <w:rsid w:val="00E45B22"/>
    <w:rsid w:val="00E4758D"/>
    <w:rsid w:val="00E47AFA"/>
    <w:rsid w:val="00E503E0"/>
    <w:rsid w:val="00E52DED"/>
    <w:rsid w:val="00E535D5"/>
    <w:rsid w:val="00E53E5B"/>
    <w:rsid w:val="00E54593"/>
    <w:rsid w:val="00E5565A"/>
    <w:rsid w:val="00E57A02"/>
    <w:rsid w:val="00E61A52"/>
    <w:rsid w:val="00E61B14"/>
    <w:rsid w:val="00E63079"/>
    <w:rsid w:val="00E631A4"/>
    <w:rsid w:val="00E646B2"/>
    <w:rsid w:val="00E64986"/>
    <w:rsid w:val="00E64B9E"/>
    <w:rsid w:val="00E650AD"/>
    <w:rsid w:val="00E71095"/>
    <w:rsid w:val="00E718F2"/>
    <w:rsid w:val="00E71A3B"/>
    <w:rsid w:val="00E7458B"/>
    <w:rsid w:val="00E7544D"/>
    <w:rsid w:val="00E7654E"/>
    <w:rsid w:val="00E81F64"/>
    <w:rsid w:val="00E82469"/>
    <w:rsid w:val="00E8297E"/>
    <w:rsid w:val="00E83BD7"/>
    <w:rsid w:val="00E84A04"/>
    <w:rsid w:val="00E85275"/>
    <w:rsid w:val="00E8609D"/>
    <w:rsid w:val="00E86948"/>
    <w:rsid w:val="00E87CA5"/>
    <w:rsid w:val="00E907CB"/>
    <w:rsid w:val="00E9434B"/>
    <w:rsid w:val="00E94B1C"/>
    <w:rsid w:val="00E96946"/>
    <w:rsid w:val="00E96E68"/>
    <w:rsid w:val="00EA2124"/>
    <w:rsid w:val="00EA4273"/>
    <w:rsid w:val="00EA4CEF"/>
    <w:rsid w:val="00EA6749"/>
    <w:rsid w:val="00EA6C24"/>
    <w:rsid w:val="00EA73C8"/>
    <w:rsid w:val="00EA798A"/>
    <w:rsid w:val="00EA79AC"/>
    <w:rsid w:val="00EB148C"/>
    <w:rsid w:val="00EB21C8"/>
    <w:rsid w:val="00EB3E64"/>
    <w:rsid w:val="00EB3ED6"/>
    <w:rsid w:val="00EB4621"/>
    <w:rsid w:val="00EB517B"/>
    <w:rsid w:val="00EB5732"/>
    <w:rsid w:val="00EB7104"/>
    <w:rsid w:val="00EB7156"/>
    <w:rsid w:val="00EC0F12"/>
    <w:rsid w:val="00EC2242"/>
    <w:rsid w:val="00EC28BC"/>
    <w:rsid w:val="00EC3E95"/>
    <w:rsid w:val="00EC48A3"/>
    <w:rsid w:val="00EC6B82"/>
    <w:rsid w:val="00EC793D"/>
    <w:rsid w:val="00EC7BC1"/>
    <w:rsid w:val="00ED16AF"/>
    <w:rsid w:val="00ED3828"/>
    <w:rsid w:val="00ED4856"/>
    <w:rsid w:val="00ED4BC6"/>
    <w:rsid w:val="00ED6302"/>
    <w:rsid w:val="00ED6E54"/>
    <w:rsid w:val="00EE0ACD"/>
    <w:rsid w:val="00EE303A"/>
    <w:rsid w:val="00EE35A5"/>
    <w:rsid w:val="00EE4FE5"/>
    <w:rsid w:val="00EE516B"/>
    <w:rsid w:val="00EE6BDD"/>
    <w:rsid w:val="00EE7149"/>
    <w:rsid w:val="00EF1C81"/>
    <w:rsid w:val="00EF1CBD"/>
    <w:rsid w:val="00EF419D"/>
    <w:rsid w:val="00EF4B43"/>
    <w:rsid w:val="00EF702D"/>
    <w:rsid w:val="00EF750A"/>
    <w:rsid w:val="00F00C3B"/>
    <w:rsid w:val="00F0250F"/>
    <w:rsid w:val="00F02FDC"/>
    <w:rsid w:val="00F0311E"/>
    <w:rsid w:val="00F04ACC"/>
    <w:rsid w:val="00F04CB7"/>
    <w:rsid w:val="00F04EA0"/>
    <w:rsid w:val="00F04F9A"/>
    <w:rsid w:val="00F05046"/>
    <w:rsid w:val="00F05101"/>
    <w:rsid w:val="00F05553"/>
    <w:rsid w:val="00F066DF"/>
    <w:rsid w:val="00F079D6"/>
    <w:rsid w:val="00F11026"/>
    <w:rsid w:val="00F1105F"/>
    <w:rsid w:val="00F1118F"/>
    <w:rsid w:val="00F12177"/>
    <w:rsid w:val="00F14B37"/>
    <w:rsid w:val="00F14B62"/>
    <w:rsid w:val="00F153EA"/>
    <w:rsid w:val="00F154DD"/>
    <w:rsid w:val="00F15A41"/>
    <w:rsid w:val="00F168F2"/>
    <w:rsid w:val="00F17F6D"/>
    <w:rsid w:val="00F20F4C"/>
    <w:rsid w:val="00F2241D"/>
    <w:rsid w:val="00F2249A"/>
    <w:rsid w:val="00F22979"/>
    <w:rsid w:val="00F245E8"/>
    <w:rsid w:val="00F25756"/>
    <w:rsid w:val="00F26578"/>
    <w:rsid w:val="00F274EE"/>
    <w:rsid w:val="00F278EF"/>
    <w:rsid w:val="00F27CF5"/>
    <w:rsid w:val="00F27D64"/>
    <w:rsid w:val="00F3081F"/>
    <w:rsid w:val="00F32F4A"/>
    <w:rsid w:val="00F33AAF"/>
    <w:rsid w:val="00F33F63"/>
    <w:rsid w:val="00F3581E"/>
    <w:rsid w:val="00F35B36"/>
    <w:rsid w:val="00F36D4B"/>
    <w:rsid w:val="00F36E22"/>
    <w:rsid w:val="00F37259"/>
    <w:rsid w:val="00F40339"/>
    <w:rsid w:val="00F4109C"/>
    <w:rsid w:val="00F41A03"/>
    <w:rsid w:val="00F41E12"/>
    <w:rsid w:val="00F42458"/>
    <w:rsid w:val="00F428E5"/>
    <w:rsid w:val="00F42A1D"/>
    <w:rsid w:val="00F44CC1"/>
    <w:rsid w:val="00F44FF6"/>
    <w:rsid w:val="00F46505"/>
    <w:rsid w:val="00F46F5D"/>
    <w:rsid w:val="00F47198"/>
    <w:rsid w:val="00F47AA9"/>
    <w:rsid w:val="00F524F9"/>
    <w:rsid w:val="00F52C4C"/>
    <w:rsid w:val="00F5374F"/>
    <w:rsid w:val="00F57057"/>
    <w:rsid w:val="00F60574"/>
    <w:rsid w:val="00F60864"/>
    <w:rsid w:val="00F60BA5"/>
    <w:rsid w:val="00F614EF"/>
    <w:rsid w:val="00F621D3"/>
    <w:rsid w:val="00F63537"/>
    <w:rsid w:val="00F6381A"/>
    <w:rsid w:val="00F64845"/>
    <w:rsid w:val="00F64987"/>
    <w:rsid w:val="00F65B72"/>
    <w:rsid w:val="00F66B67"/>
    <w:rsid w:val="00F67B39"/>
    <w:rsid w:val="00F755C2"/>
    <w:rsid w:val="00F76B98"/>
    <w:rsid w:val="00F8188A"/>
    <w:rsid w:val="00F82BF6"/>
    <w:rsid w:val="00F84E73"/>
    <w:rsid w:val="00F858AC"/>
    <w:rsid w:val="00F9006A"/>
    <w:rsid w:val="00F90C2A"/>
    <w:rsid w:val="00F90CDD"/>
    <w:rsid w:val="00F93069"/>
    <w:rsid w:val="00F93170"/>
    <w:rsid w:val="00F936B4"/>
    <w:rsid w:val="00F946A5"/>
    <w:rsid w:val="00F95159"/>
    <w:rsid w:val="00F951EB"/>
    <w:rsid w:val="00F96533"/>
    <w:rsid w:val="00F97172"/>
    <w:rsid w:val="00F9783E"/>
    <w:rsid w:val="00F97D0F"/>
    <w:rsid w:val="00F97F72"/>
    <w:rsid w:val="00FA0357"/>
    <w:rsid w:val="00FA2256"/>
    <w:rsid w:val="00FA2D41"/>
    <w:rsid w:val="00FA6273"/>
    <w:rsid w:val="00FA6719"/>
    <w:rsid w:val="00FA6982"/>
    <w:rsid w:val="00FA71C0"/>
    <w:rsid w:val="00FA74AD"/>
    <w:rsid w:val="00FA79A4"/>
    <w:rsid w:val="00FA7E3B"/>
    <w:rsid w:val="00FB208B"/>
    <w:rsid w:val="00FB278C"/>
    <w:rsid w:val="00FB3130"/>
    <w:rsid w:val="00FB3AD3"/>
    <w:rsid w:val="00FB3D9B"/>
    <w:rsid w:val="00FB411C"/>
    <w:rsid w:val="00FB4799"/>
    <w:rsid w:val="00FB487B"/>
    <w:rsid w:val="00FB4B7A"/>
    <w:rsid w:val="00FB4CF7"/>
    <w:rsid w:val="00FB5049"/>
    <w:rsid w:val="00FB5357"/>
    <w:rsid w:val="00FB7679"/>
    <w:rsid w:val="00FC0740"/>
    <w:rsid w:val="00FC23CF"/>
    <w:rsid w:val="00FC31C9"/>
    <w:rsid w:val="00FC32F0"/>
    <w:rsid w:val="00FC4615"/>
    <w:rsid w:val="00FC480D"/>
    <w:rsid w:val="00FC48A7"/>
    <w:rsid w:val="00FC4CEA"/>
    <w:rsid w:val="00FC519B"/>
    <w:rsid w:val="00FC5AF1"/>
    <w:rsid w:val="00FC6E1A"/>
    <w:rsid w:val="00FC7EE4"/>
    <w:rsid w:val="00FD026F"/>
    <w:rsid w:val="00FD1F9A"/>
    <w:rsid w:val="00FD28E2"/>
    <w:rsid w:val="00FD2CCF"/>
    <w:rsid w:val="00FD32A6"/>
    <w:rsid w:val="00FD343F"/>
    <w:rsid w:val="00FD5504"/>
    <w:rsid w:val="00FD5585"/>
    <w:rsid w:val="00FD7CC5"/>
    <w:rsid w:val="00FE038F"/>
    <w:rsid w:val="00FE2869"/>
    <w:rsid w:val="00FE4284"/>
    <w:rsid w:val="00FE689A"/>
    <w:rsid w:val="00FE689C"/>
    <w:rsid w:val="00FF5458"/>
    <w:rsid w:val="00FF57DE"/>
    <w:rsid w:val="00FF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F573C0"/>
  <w15:chartTrackingRefBased/>
  <w15:docId w15:val="{039C4270-8412-E447-A6A7-0337814AB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BF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F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4E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E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E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E3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46CA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39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9C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7104"/>
  </w:style>
  <w:style w:type="character" w:styleId="Hyperlink">
    <w:name w:val="Hyperlink"/>
    <w:basedOn w:val="DefaultParagraphFont"/>
    <w:uiPriority w:val="99"/>
    <w:semiHidden/>
    <w:unhideWhenUsed/>
    <w:rsid w:val="005502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0269"/>
    <w:rPr>
      <w:color w:val="954F72"/>
      <w:u w:val="single"/>
    </w:rPr>
  </w:style>
  <w:style w:type="paragraph" w:customStyle="1" w:styleId="msonormal0">
    <w:name w:val="msonormal"/>
    <w:basedOn w:val="Normal"/>
    <w:rsid w:val="00550269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50269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550269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550269"/>
    <w:pPr>
      <w:shd w:val="clear" w:color="000000" w:fill="FFFFFF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68">
    <w:name w:val="xl68"/>
    <w:basedOn w:val="Normal"/>
    <w:rsid w:val="00550269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55026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0">
    <w:name w:val="xl70"/>
    <w:basedOn w:val="Normal"/>
    <w:rsid w:val="00550269"/>
    <w:pPr>
      <w:shd w:val="clear" w:color="000000" w:fill="D0CECE"/>
      <w:spacing w:before="100" w:beforeAutospacing="1" w:after="100" w:afterAutospacing="1"/>
    </w:pPr>
    <w:rPr>
      <w:sz w:val="20"/>
      <w:szCs w:val="20"/>
    </w:rPr>
  </w:style>
  <w:style w:type="paragraph" w:customStyle="1" w:styleId="xl71">
    <w:name w:val="xl71"/>
    <w:basedOn w:val="Normal"/>
    <w:rsid w:val="00550269"/>
    <w:pPr>
      <w:pBdr>
        <w:right w:val="single" w:sz="4" w:space="0" w:color="auto"/>
      </w:pBdr>
      <w:shd w:val="clear" w:color="000000" w:fill="D0CECE"/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550269"/>
    <w:pPr>
      <w:pBdr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550269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4">
    <w:name w:val="xl74"/>
    <w:basedOn w:val="Normal"/>
    <w:rsid w:val="00550269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55026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55026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550269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550269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000000"/>
      <w:sz w:val="20"/>
      <w:szCs w:val="20"/>
    </w:rPr>
  </w:style>
  <w:style w:type="paragraph" w:customStyle="1" w:styleId="xl79">
    <w:name w:val="xl79"/>
    <w:basedOn w:val="Normal"/>
    <w:rsid w:val="0055026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80">
    <w:name w:val="xl80"/>
    <w:basedOn w:val="Normal"/>
    <w:rsid w:val="0055026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81">
    <w:name w:val="xl81"/>
    <w:basedOn w:val="Normal"/>
    <w:rsid w:val="0055026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FF0000"/>
      <w:sz w:val="20"/>
      <w:szCs w:val="20"/>
    </w:rPr>
  </w:style>
  <w:style w:type="paragraph" w:customStyle="1" w:styleId="xl82">
    <w:name w:val="xl82"/>
    <w:basedOn w:val="Normal"/>
    <w:rsid w:val="0055026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3">
    <w:name w:val="xl83"/>
    <w:basedOn w:val="Normal"/>
    <w:rsid w:val="0055026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FF0000"/>
      <w:sz w:val="20"/>
      <w:szCs w:val="20"/>
    </w:rPr>
  </w:style>
  <w:style w:type="paragraph" w:customStyle="1" w:styleId="xl84">
    <w:name w:val="xl84"/>
    <w:basedOn w:val="Normal"/>
    <w:rsid w:val="0055026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000000"/>
      <w:sz w:val="20"/>
      <w:szCs w:val="20"/>
    </w:rPr>
  </w:style>
  <w:style w:type="paragraph" w:customStyle="1" w:styleId="xl85">
    <w:name w:val="xl85"/>
    <w:basedOn w:val="Normal"/>
    <w:rsid w:val="0055026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6">
    <w:name w:val="xl86"/>
    <w:basedOn w:val="Normal"/>
    <w:rsid w:val="00550269"/>
    <w:pP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87">
    <w:name w:val="xl87"/>
    <w:basedOn w:val="Normal"/>
    <w:rsid w:val="00550269"/>
    <w:pPr>
      <w:shd w:val="clear" w:color="000000" w:fill="FFFFFF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88">
    <w:name w:val="xl88"/>
    <w:basedOn w:val="Normal"/>
    <w:rsid w:val="00550269"/>
    <w:pP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89">
    <w:name w:val="xl89"/>
    <w:basedOn w:val="Normal"/>
    <w:rsid w:val="0055026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FF0000"/>
      <w:sz w:val="20"/>
      <w:szCs w:val="20"/>
    </w:rPr>
  </w:style>
  <w:style w:type="paragraph" w:customStyle="1" w:styleId="xl90">
    <w:name w:val="xl90"/>
    <w:basedOn w:val="Normal"/>
    <w:rsid w:val="00550269"/>
    <w:pPr>
      <w:shd w:val="clear" w:color="000000" w:fill="FFFFFF"/>
      <w:spacing w:before="100" w:beforeAutospacing="1" w:after="100" w:afterAutospacing="1"/>
      <w:textAlignment w:val="top"/>
    </w:pPr>
    <w:rPr>
      <w:color w:val="FF0000"/>
      <w:sz w:val="20"/>
      <w:szCs w:val="20"/>
    </w:rPr>
  </w:style>
  <w:style w:type="paragraph" w:customStyle="1" w:styleId="xl91">
    <w:name w:val="xl91"/>
    <w:basedOn w:val="Normal"/>
    <w:rsid w:val="0055026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92">
    <w:name w:val="xl92"/>
    <w:basedOn w:val="Normal"/>
    <w:rsid w:val="0055026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93">
    <w:name w:val="xl93"/>
    <w:basedOn w:val="Normal"/>
    <w:rsid w:val="0055026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94">
    <w:name w:val="xl94"/>
    <w:basedOn w:val="Normal"/>
    <w:rsid w:val="0055026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95">
    <w:name w:val="xl95"/>
    <w:basedOn w:val="Normal"/>
    <w:rsid w:val="0055026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FF0000"/>
      <w:sz w:val="20"/>
      <w:szCs w:val="20"/>
    </w:rPr>
  </w:style>
  <w:style w:type="paragraph" w:customStyle="1" w:styleId="xl96">
    <w:name w:val="xl96"/>
    <w:basedOn w:val="Normal"/>
    <w:rsid w:val="0055026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FF0000"/>
      <w:sz w:val="20"/>
      <w:szCs w:val="20"/>
    </w:rPr>
  </w:style>
  <w:style w:type="paragraph" w:customStyle="1" w:styleId="xl97">
    <w:name w:val="xl97"/>
    <w:basedOn w:val="Normal"/>
    <w:rsid w:val="0055026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FF0000"/>
      <w:sz w:val="20"/>
      <w:szCs w:val="20"/>
    </w:rPr>
  </w:style>
  <w:style w:type="paragraph" w:customStyle="1" w:styleId="xl98">
    <w:name w:val="xl98"/>
    <w:basedOn w:val="Normal"/>
    <w:rsid w:val="00550269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000000"/>
      <w:sz w:val="20"/>
      <w:szCs w:val="20"/>
    </w:rPr>
  </w:style>
  <w:style w:type="paragraph" w:customStyle="1" w:styleId="xl99">
    <w:name w:val="xl99"/>
    <w:basedOn w:val="Normal"/>
    <w:rsid w:val="00550269"/>
    <w:pPr>
      <w:shd w:val="clear" w:color="000000" w:fill="FFFFFF"/>
      <w:spacing w:before="100" w:beforeAutospacing="1" w:after="100" w:afterAutospacing="1"/>
      <w:jc w:val="right"/>
      <w:textAlignment w:val="center"/>
    </w:pPr>
    <w:rPr>
      <w:color w:val="000000"/>
      <w:sz w:val="20"/>
      <w:szCs w:val="20"/>
    </w:rPr>
  </w:style>
  <w:style w:type="paragraph" w:customStyle="1" w:styleId="xl100">
    <w:name w:val="xl100"/>
    <w:basedOn w:val="Normal"/>
    <w:rsid w:val="00550269"/>
    <w:pPr>
      <w:shd w:val="clear" w:color="000000" w:fill="FFFFFF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101">
    <w:name w:val="xl101"/>
    <w:basedOn w:val="Normal"/>
    <w:rsid w:val="0055026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FF0000"/>
      <w:sz w:val="20"/>
      <w:szCs w:val="20"/>
    </w:rPr>
  </w:style>
  <w:style w:type="paragraph" w:customStyle="1" w:styleId="xl102">
    <w:name w:val="xl102"/>
    <w:basedOn w:val="Normal"/>
    <w:rsid w:val="00550269"/>
    <w:pPr>
      <w:shd w:val="clear" w:color="000000" w:fill="FFFFFF"/>
      <w:spacing w:before="100" w:beforeAutospacing="1" w:after="100" w:afterAutospacing="1"/>
      <w:jc w:val="right"/>
      <w:textAlignment w:val="center"/>
    </w:pPr>
    <w:rPr>
      <w:color w:val="FF0000"/>
      <w:sz w:val="20"/>
      <w:szCs w:val="20"/>
    </w:rPr>
  </w:style>
  <w:style w:type="paragraph" w:customStyle="1" w:styleId="xl103">
    <w:name w:val="xl103"/>
    <w:basedOn w:val="Normal"/>
    <w:rsid w:val="0055026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FF0000"/>
      <w:sz w:val="20"/>
      <w:szCs w:val="20"/>
    </w:rPr>
  </w:style>
  <w:style w:type="paragraph" w:customStyle="1" w:styleId="xl104">
    <w:name w:val="xl104"/>
    <w:basedOn w:val="Normal"/>
    <w:rsid w:val="0055026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color w:val="000000"/>
      <w:sz w:val="20"/>
      <w:szCs w:val="20"/>
    </w:rPr>
  </w:style>
  <w:style w:type="paragraph" w:customStyle="1" w:styleId="xl105">
    <w:name w:val="xl105"/>
    <w:basedOn w:val="Normal"/>
    <w:rsid w:val="00550269"/>
    <w:pP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06">
    <w:name w:val="xl106"/>
    <w:basedOn w:val="Normal"/>
    <w:rsid w:val="0055026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107">
    <w:name w:val="xl107"/>
    <w:basedOn w:val="Normal"/>
    <w:rsid w:val="0055026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108">
    <w:name w:val="xl108"/>
    <w:basedOn w:val="Normal"/>
    <w:rsid w:val="0055026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09">
    <w:name w:val="xl109"/>
    <w:basedOn w:val="Normal"/>
    <w:rsid w:val="0055026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10">
    <w:name w:val="xl110"/>
    <w:basedOn w:val="Normal"/>
    <w:rsid w:val="0055026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111">
    <w:name w:val="xl111"/>
    <w:basedOn w:val="Normal"/>
    <w:rsid w:val="0055026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112">
    <w:name w:val="xl112"/>
    <w:basedOn w:val="Normal"/>
    <w:rsid w:val="0055026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13">
    <w:name w:val="xl113"/>
    <w:basedOn w:val="Normal"/>
    <w:rsid w:val="00550269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14">
    <w:name w:val="xl114"/>
    <w:basedOn w:val="Normal"/>
    <w:rsid w:val="00550269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15">
    <w:name w:val="xl115"/>
    <w:basedOn w:val="Normal"/>
    <w:rsid w:val="0055026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16">
    <w:name w:val="xl116"/>
    <w:basedOn w:val="Normal"/>
    <w:rsid w:val="0055026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17">
    <w:name w:val="xl117"/>
    <w:basedOn w:val="Normal"/>
    <w:rsid w:val="0055026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18">
    <w:name w:val="xl118"/>
    <w:basedOn w:val="Normal"/>
    <w:rsid w:val="00550269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19">
    <w:name w:val="xl119"/>
    <w:basedOn w:val="Normal"/>
    <w:rsid w:val="0055026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120">
    <w:name w:val="xl120"/>
    <w:basedOn w:val="Normal"/>
    <w:rsid w:val="0055026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121">
    <w:name w:val="xl121"/>
    <w:basedOn w:val="Normal"/>
    <w:rsid w:val="0055026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22">
    <w:name w:val="xl122"/>
    <w:basedOn w:val="Normal"/>
    <w:rsid w:val="00550269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23">
    <w:name w:val="xl123"/>
    <w:basedOn w:val="Normal"/>
    <w:rsid w:val="0055026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24">
    <w:name w:val="xl124"/>
    <w:basedOn w:val="Normal"/>
    <w:rsid w:val="00550269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125">
    <w:name w:val="xl125"/>
    <w:basedOn w:val="Normal"/>
    <w:rsid w:val="00550269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26">
    <w:name w:val="xl126"/>
    <w:basedOn w:val="Normal"/>
    <w:rsid w:val="0055026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27">
    <w:name w:val="xl127"/>
    <w:basedOn w:val="Normal"/>
    <w:rsid w:val="00550269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28">
    <w:name w:val="xl128"/>
    <w:basedOn w:val="Normal"/>
    <w:rsid w:val="0055026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29">
    <w:name w:val="xl129"/>
    <w:basedOn w:val="Normal"/>
    <w:rsid w:val="0055026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30">
    <w:name w:val="xl130"/>
    <w:basedOn w:val="Normal"/>
    <w:rsid w:val="0055026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31">
    <w:name w:val="xl131"/>
    <w:basedOn w:val="Normal"/>
    <w:rsid w:val="0055026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table" w:styleId="TableGrid">
    <w:name w:val="Table Grid"/>
    <w:basedOn w:val="TableNormal"/>
    <w:uiPriority w:val="39"/>
    <w:rsid w:val="000A3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32">
    <w:name w:val="xl132"/>
    <w:basedOn w:val="Normal"/>
    <w:rsid w:val="000A36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33">
    <w:name w:val="xl133"/>
    <w:basedOn w:val="Normal"/>
    <w:rsid w:val="000A36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34">
    <w:name w:val="xl134"/>
    <w:basedOn w:val="Normal"/>
    <w:rsid w:val="000A36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35">
    <w:name w:val="xl135"/>
    <w:basedOn w:val="Normal"/>
    <w:rsid w:val="000A36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136">
    <w:name w:val="xl136"/>
    <w:basedOn w:val="Normal"/>
    <w:rsid w:val="000A36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137">
    <w:name w:val="xl137"/>
    <w:basedOn w:val="Normal"/>
    <w:rsid w:val="000A36F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C4B9D"/>
    <w:pPr>
      <w:tabs>
        <w:tab w:val="left" w:pos="380"/>
        <w:tab w:val="left" w:pos="500"/>
      </w:tabs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7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1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3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4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1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59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3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6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449527-1FCD-4EE5-9C5D-81A3CD0F8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3</Words>
  <Characters>6934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cha</dc:creator>
  <cp:keywords/>
  <dc:description/>
  <cp:lastModifiedBy>Tanuj Kumar Gautam</cp:lastModifiedBy>
  <cp:revision>2</cp:revision>
  <dcterms:created xsi:type="dcterms:W3CDTF">2025-06-13T04:58:00Z</dcterms:created>
  <dcterms:modified xsi:type="dcterms:W3CDTF">2025-06-13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"&gt;&lt;session id="6irJZK7N"/&gt;&lt;style id="http://www.zotero.org/styles/apa" locale="en-US" hasBibliography="1" bibliographyStyleHasBeenSet="1"/&gt;&lt;prefs&gt;&lt;pref name="fieldType" value="Field"/&gt;&lt;pref name="dontAskDelayCit</vt:lpwstr>
  </property>
  <property fmtid="{D5CDD505-2E9C-101B-9397-08002B2CF9AE}" pid="3" name="ZOTERO_PREF_2">
    <vt:lpwstr>ationUpdates" value="true"/&gt;&lt;/prefs&gt;&lt;/data&gt;</vt:lpwstr>
  </property>
  <property fmtid="{D5CDD505-2E9C-101B-9397-08002B2CF9AE}" pid="4" name="GrammarlyDocumentId">
    <vt:lpwstr>537ec86b0fc2512e758fc440c8972301feacf420e3a8b4cff73c9e505a6f7a4f</vt:lpwstr>
  </property>
</Properties>
</file>